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395E5" w14:textId="4E69FE4A" w:rsidR="00F73884" w:rsidRDefault="00F73884" w:rsidP="00E06DFE">
      <w:pPr>
        <w:jc w:val="both"/>
        <w:rPr>
          <w:rFonts w:ascii="Times New Roman" w:hAnsi="Times New Roman" w:cs="Times New Roman"/>
          <w:sz w:val="24"/>
        </w:rPr>
      </w:pPr>
      <w:r>
        <w:rPr>
          <w:rFonts w:ascii="Times New Roman" w:hAnsi="Times New Roman" w:cs="Times New Roman"/>
          <w:sz w:val="24"/>
        </w:rPr>
        <w:t>Figure S1.</w:t>
      </w:r>
      <w:r w:rsidR="00E06DFE">
        <w:rPr>
          <w:rFonts w:ascii="Times New Roman" w:hAnsi="Times New Roman" w:cs="Times New Roman"/>
          <w:sz w:val="24"/>
        </w:rPr>
        <w:t xml:space="preserve"> Time (in weeks) for </w:t>
      </w:r>
      <w:proofErr w:type="spellStart"/>
      <w:r w:rsidR="00E06DFE" w:rsidRPr="00364CD3">
        <w:rPr>
          <w:rFonts w:ascii="Times New Roman" w:hAnsi="Times New Roman" w:cs="Times New Roman"/>
          <w:sz w:val="24"/>
        </w:rPr>
        <w:t>for</w:t>
      </w:r>
      <w:proofErr w:type="spellEnd"/>
      <w:r w:rsidR="00E06DFE" w:rsidRPr="00364CD3">
        <w:rPr>
          <w:rFonts w:ascii="Times New Roman" w:hAnsi="Times New Roman" w:cs="Times New Roman"/>
          <w:sz w:val="24"/>
        </w:rPr>
        <w:t xml:space="preserve"> </w:t>
      </w:r>
      <w:r w:rsidR="00E06DFE" w:rsidRPr="0022627F">
        <w:rPr>
          <w:rFonts w:ascii="Times New Roman" w:hAnsi="Times New Roman" w:cs="Times New Roman"/>
          <w:sz w:val="24"/>
        </w:rPr>
        <w:t xml:space="preserve">death </w:t>
      </w:r>
      <w:r w:rsidR="00E06DFE">
        <w:rPr>
          <w:rFonts w:ascii="Times New Roman" w:hAnsi="Times New Roman" w:cs="Times New Roman"/>
          <w:sz w:val="24"/>
        </w:rPr>
        <w:t>of</w:t>
      </w:r>
      <w:r w:rsidR="00E06DFE" w:rsidRPr="00364CD3">
        <w:rPr>
          <w:rFonts w:ascii="Times New Roman" w:hAnsi="Times New Roman" w:cs="Times New Roman"/>
          <w:sz w:val="24"/>
        </w:rPr>
        <w:t xml:space="preserve"> horses spontaneously poisoned by </w:t>
      </w:r>
      <w:r w:rsidR="00E06DFE" w:rsidRPr="00364CD3">
        <w:rPr>
          <w:rFonts w:ascii="Times New Roman" w:hAnsi="Times New Roman" w:cs="Times New Roman"/>
          <w:i/>
          <w:sz w:val="24"/>
        </w:rPr>
        <w:t>Crotalaria spectabilis</w:t>
      </w:r>
      <w:r w:rsidR="00E06DFE" w:rsidRPr="00364CD3">
        <w:rPr>
          <w:rFonts w:ascii="Times New Roman" w:hAnsi="Times New Roman" w:cs="Times New Roman"/>
          <w:sz w:val="24"/>
        </w:rPr>
        <w:t xml:space="preserve"> seeds.</w:t>
      </w:r>
    </w:p>
    <w:p w14:paraId="5AF72122" w14:textId="781B5721" w:rsidR="00F73884" w:rsidRDefault="00E06DFE" w:rsidP="008F006C">
      <w:pPr>
        <w:jc w:val="center"/>
        <w:rPr>
          <w:rFonts w:ascii="Times New Roman" w:hAnsi="Times New Roman" w:cs="Times New Roman"/>
          <w:sz w:val="24"/>
        </w:rPr>
      </w:pPr>
      <w:r>
        <w:rPr>
          <w:rFonts w:ascii="Times New Roman" w:hAnsi="Times New Roman" w:cs="Times New Roman"/>
          <w:noProof/>
          <w:sz w:val="24"/>
        </w:rPr>
        <w:drawing>
          <wp:inline distT="0" distB="0" distL="0" distR="0" wp14:anchorId="4BEA9129" wp14:editId="7E3CD627">
            <wp:extent cx="4033611" cy="3405733"/>
            <wp:effectExtent l="0" t="0" r="5080" b="444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8"/>
                    <a:stretch>
                      <a:fillRect/>
                    </a:stretch>
                  </pic:blipFill>
                  <pic:spPr>
                    <a:xfrm>
                      <a:off x="0" y="0"/>
                      <a:ext cx="4040510" cy="3411558"/>
                    </a:xfrm>
                    <a:prstGeom prst="rect">
                      <a:avLst/>
                    </a:prstGeom>
                  </pic:spPr>
                </pic:pic>
              </a:graphicData>
            </a:graphic>
          </wp:inline>
        </w:drawing>
      </w:r>
    </w:p>
    <w:p w14:paraId="029C0BBD" w14:textId="3BD30F02" w:rsidR="00F73884" w:rsidRDefault="00F73884">
      <w:pPr>
        <w:rPr>
          <w:rFonts w:ascii="Times New Roman" w:hAnsi="Times New Roman" w:cs="Times New Roman"/>
          <w:sz w:val="24"/>
        </w:rPr>
      </w:pPr>
      <w:r>
        <w:rPr>
          <w:rFonts w:ascii="Times New Roman" w:hAnsi="Times New Roman" w:cs="Times New Roman"/>
          <w:sz w:val="24"/>
        </w:rPr>
        <w:br w:type="page"/>
      </w:r>
    </w:p>
    <w:p w14:paraId="4B2A0F9E" w14:textId="0D3FCDFF" w:rsidR="00636B1B" w:rsidRPr="0092623F" w:rsidRDefault="002D2242" w:rsidP="00636B1B">
      <w:pPr>
        <w:spacing w:after="0" w:line="360" w:lineRule="auto"/>
        <w:jc w:val="both"/>
        <w:rPr>
          <w:rFonts w:ascii="Times New Roman" w:hAnsi="Times New Roman" w:cs="Times New Roman"/>
          <w:sz w:val="24"/>
        </w:rPr>
      </w:pPr>
      <w:r w:rsidRPr="0092623F">
        <w:rPr>
          <w:rFonts w:ascii="Times New Roman" w:hAnsi="Times New Roman" w:cs="Times New Roman"/>
          <w:sz w:val="24"/>
        </w:rPr>
        <w:lastRenderedPageBreak/>
        <w:t xml:space="preserve">Table </w:t>
      </w:r>
      <w:r w:rsidR="001965D0">
        <w:rPr>
          <w:rFonts w:ascii="Times New Roman" w:hAnsi="Times New Roman" w:cs="Times New Roman"/>
          <w:sz w:val="24"/>
        </w:rPr>
        <w:t>S</w:t>
      </w:r>
      <w:r w:rsidRPr="0092623F">
        <w:rPr>
          <w:rFonts w:ascii="Times New Roman" w:hAnsi="Times New Roman" w:cs="Times New Roman"/>
          <w:sz w:val="24"/>
        </w:rPr>
        <w:t xml:space="preserve">1: </w:t>
      </w:r>
      <w:r w:rsidR="0022627F" w:rsidRPr="00364CD3">
        <w:rPr>
          <w:rFonts w:ascii="Times New Roman" w:hAnsi="Times New Roman" w:cs="Times New Roman"/>
          <w:sz w:val="24"/>
        </w:rPr>
        <w:t xml:space="preserve">Predictive value </w:t>
      </w:r>
      <w:r w:rsidR="004637BF">
        <w:rPr>
          <w:rFonts w:ascii="Times New Roman" w:hAnsi="Times New Roman" w:cs="Times New Roman"/>
          <w:sz w:val="24"/>
        </w:rPr>
        <w:t>(</w:t>
      </w:r>
      <w:r w:rsidR="00870960">
        <w:rPr>
          <w:rFonts w:ascii="Times New Roman" w:hAnsi="Times New Roman" w:cs="Times New Roman"/>
          <w:sz w:val="24"/>
        </w:rPr>
        <w:t>odds ratio and</w:t>
      </w:r>
      <w:r w:rsidR="00870960" w:rsidRPr="00364CD3">
        <w:rPr>
          <w:rFonts w:ascii="Times New Roman" w:hAnsi="Times New Roman" w:cs="Times New Roman"/>
          <w:sz w:val="24"/>
        </w:rPr>
        <w:t xml:space="preserve"> risk </w:t>
      </w:r>
      <w:r w:rsidR="00870960">
        <w:rPr>
          <w:rFonts w:ascii="Times New Roman" w:hAnsi="Times New Roman" w:cs="Times New Roman"/>
          <w:sz w:val="24"/>
        </w:rPr>
        <w:t>ratio</w:t>
      </w:r>
      <w:r w:rsidR="004637BF">
        <w:rPr>
          <w:rFonts w:ascii="Times New Roman" w:hAnsi="Times New Roman" w:cs="Times New Roman"/>
          <w:sz w:val="24"/>
        </w:rPr>
        <w:t>)</w:t>
      </w:r>
      <w:r w:rsidR="004637BF" w:rsidRPr="00364CD3">
        <w:rPr>
          <w:rFonts w:ascii="Times New Roman" w:hAnsi="Times New Roman" w:cs="Times New Roman"/>
          <w:sz w:val="24"/>
        </w:rPr>
        <w:t xml:space="preserve"> </w:t>
      </w:r>
      <w:r w:rsidR="0022627F" w:rsidRPr="00364CD3">
        <w:rPr>
          <w:rFonts w:ascii="Times New Roman" w:hAnsi="Times New Roman" w:cs="Times New Roman"/>
          <w:sz w:val="24"/>
        </w:rPr>
        <w:t xml:space="preserve">of serum </w:t>
      </w:r>
      <w:r w:rsidR="00F82EB6" w:rsidRPr="0092623F">
        <w:sym w:font="Symbol" w:char="F067"/>
      </w:r>
      <w:r w:rsidR="00F82EB6" w:rsidRPr="0092623F">
        <w:rPr>
          <w:rFonts w:ascii="Times New Roman" w:hAnsi="Times New Roman" w:cs="Times New Roman"/>
          <w:sz w:val="24"/>
        </w:rPr>
        <w:t>-glutamyl transferase</w:t>
      </w:r>
      <w:r w:rsidR="00F82EB6" w:rsidRPr="00364CD3">
        <w:rPr>
          <w:rFonts w:ascii="Times New Roman" w:hAnsi="Times New Roman" w:cs="Times New Roman"/>
          <w:sz w:val="24"/>
        </w:rPr>
        <w:t xml:space="preserve"> </w:t>
      </w:r>
      <w:r w:rsidR="00F82EB6">
        <w:rPr>
          <w:rFonts w:ascii="Times New Roman" w:hAnsi="Times New Roman" w:cs="Times New Roman"/>
          <w:sz w:val="24"/>
        </w:rPr>
        <w:t>(</w:t>
      </w:r>
      <w:r w:rsidR="0022627F" w:rsidRPr="00364CD3">
        <w:rPr>
          <w:rFonts w:ascii="Times New Roman" w:hAnsi="Times New Roman" w:cs="Times New Roman"/>
          <w:sz w:val="24"/>
        </w:rPr>
        <w:t>GGT</w:t>
      </w:r>
      <w:r w:rsidR="00F82EB6">
        <w:rPr>
          <w:rFonts w:ascii="Times New Roman" w:hAnsi="Times New Roman" w:cs="Times New Roman"/>
          <w:sz w:val="24"/>
        </w:rPr>
        <w:t>)</w:t>
      </w:r>
      <w:r w:rsidR="0022627F" w:rsidRPr="00364CD3">
        <w:rPr>
          <w:rFonts w:ascii="Times New Roman" w:hAnsi="Times New Roman" w:cs="Times New Roman"/>
          <w:sz w:val="24"/>
        </w:rPr>
        <w:t xml:space="preserve"> activity for </w:t>
      </w:r>
      <w:r w:rsidR="0022627F" w:rsidRPr="0022627F">
        <w:rPr>
          <w:rFonts w:ascii="Times New Roman" w:hAnsi="Times New Roman" w:cs="Times New Roman"/>
          <w:sz w:val="24"/>
        </w:rPr>
        <w:t>death within 12 months</w:t>
      </w:r>
      <w:r w:rsidR="0022627F" w:rsidRPr="00364CD3">
        <w:rPr>
          <w:rFonts w:ascii="Times New Roman" w:hAnsi="Times New Roman" w:cs="Times New Roman"/>
          <w:sz w:val="24"/>
        </w:rPr>
        <w:t xml:space="preserve"> in horses spontaneously poisoned by </w:t>
      </w:r>
      <w:r w:rsidR="0022627F" w:rsidRPr="00364CD3">
        <w:rPr>
          <w:rFonts w:ascii="Times New Roman" w:hAnsi="Times New Roman" w:cs="Times New Roman"/>
          <w:i/>
          <w:sz w:val="24"/>
        </w:rPr>
        <w:t>Crotalaria spectabilis</w:t>
      </w:r>
      <w:r w:rsidR="0022627F" w:rsidRPr="00364CD3">
        <w:rPr>
          <w:rFonts w:ascii="Times New Roman" w:hAnsi="Times New Roman" w:cs="Times New Roman"/>
          <w:sz w:val="24"/>
        </w:rPr>
        <w:t xml:space="preserve"> seeds </w:t>
      </w:r>
      <w:r w:rsidR="004F6C8F">
        <w:rPr>
          <w:rFonts w:ascii="Times New Roman" w:hAnsi="Times New Roman" w:cs="Times New Roman"/>
          <w:sz w:val="24"/>
        </w:rPr>
        <w:t xml:space="preserve">(n=39) </w:t>
      </w:r>
      <w:r w:rsidR="0022627F" w:rsidRPr="00364CD3">
        <w:rPr>
          <w:rFonts w:ascii="Times New Roman" w:hAnsi="Times New Roman" w:cs="Times New Roman"/>
          <w:sz w:val="24"/>
        </w:rPr>
        <w:t>using</w:t>
      </w:r>
      <w:r w:rsidR="007D5A25">
        <w:rPr>
          <w:rFonts w:ascii="Times New Roman" w:hAnsi="Times New Roman" w:cs="Times New Roman"/>
          <w:sz w:val="24"/>
        </w:rPr>
        <w:t xml:space="preserve"> </w:t>
      </w:r>
      <w:r w:rsidR="004637BF">
        <w:rPr>
          <w:rFonts w:ascii="Times New Roman" w:hAnsi="Times New Roman" w:cs="Times New Roman"/>
          <w:sz w:val="24"/>
        </w:rPr>
        <w:t>Epi Info</w:t>
      </w:r>
      <w:r w:rsidR="0042395A">
        <w:rPr>
          <w:rFonts w:ascii="Times New Roman" w:hAnsi="Times New Roman" w:cs="Times New Roman"/>
          <w:sz w:val="24"/>
        </w:rPr>
        <w:t xml:space="preserve"> v.7.2.4.0</w:t>
      </w:r>
      <w:r w:rsidR="0022627F" w:rsidRPr="00364CD3">
        <w:rPr>
          <w:rFonts w:ascii="Times New Roman" w:hAnsi="Times New Roman" w:cs="Times New Roman"/>
          <w:sz w:val="24"/>
        </w:rPr>
        <w:t>.</w:t>
      </w:r>
    </w:p>
    <w:tbl>
      <w:tblPr>
        <w:tblStyle w:val="TableGrid"/>
        <w:tblW w:w="8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F82EB6" w:rsidRPr="00364CD3" w14:paraId="3F52C634" w14:textId="77777777" w:rsidTr="00AA3043">
        <w:tc>
          <w:tcPr>
            <w:tcW w:w="4247" w:type="dxa"/>
            <w:tcBorders>
              <w:top w:val="single" w:sz="4" w:space="0" w:color="auto"/>
              <w:bottom w:val="single" w:sz="4" w:space="0" w:color="auto"/>
            </w:tcBorders>
          </w:tcPr>
          <w:p w14:paraId="6D613AB0" w14:textId="77777777" w:rsidR="00F82EB6" w:rsidRPr="00364CD3" w:rsidRDefault="00F82EB6" w:rsidP="00AA3043">
            <w:pPr>
              <w:autoSpaceDE w:val="0"/>
              <w:autoSpaceDN w:val="0"/>
              <w:adjustRightInd w:val="0"/>
              <w:spacing w:before="120" w:after="120"/>
              <w:jc w:val="center"/>
              <w:rPr>
                <w:rFonts w:ascii="Times New Roman" w:hAnsi="Times New Roman" w:cs="Times New Roman"/>
                <w:b/>
                <w:bCs/>
                <w:color w:val="000000"/>
                <w:sz w:val="24"/>
                <w:szCs w:val="24"/>
                <w:lang w:val="en-US"/>
              </w:rPr>
            </w:pPr>
            <w:r w:rsidRPr="00364CD3">
              <w:rPr>
                <w:rFonts w:ascii="Times New Roman" w:hAnsi="Times New Roman" w:cs="Times New Roman"/>
                <w:b/>
                <w:bCs/>
                <w:color w:val="000000"/>
                <w:sz w:val="24"/>
                <w:szCs w:val="24"/>
                <w:lang w:val="en-US"/>
              </w:rPr>
              <w:t>Parameter</w:t>
            </w:r>
          </w:p>
        </w:tc>
        <w:tc>
          <w:tcPr>
            <w:tcW w:w="4247" w:type="dxa"/>
            <w:tcBorders>
              <w:top w:val="single" w:sz="4" w:space="0" w:color="auto"/>
              <w:bottom w:val="single" w:sz="4" w:space="0" w:color="auto"/>
            </w:tcBorders>
          </w:tcPr>
          <w:p w14:paraId="46156F11" w14:textId="77777777" w:rsidR="00F82EB6" w:rsidRPr="00364CD3" w:rsidRDefault="00F82EB6" w:rsidP="00AA3043">
            <w:pPr>
              <w:autoSpaceDE w:val="0"/>
              <w:autoSpaceDN w:val="0"/>
              <w:adjustRightInd w:val="0"/>
              <w:spacing w:before="120" w:after="120"/>
              <w:jc w:val="center"/>
              <w:rPr>
                <w:rFonts w:ascii="Times New Roman" w:hAnsi="Times New Roman" w:cs="Times New Roman"/>
                <w:b/>
                <w:bCs/>
                <w:color w:val="000000"/>
                <w:sz w:val="24"/>
                <w:szCs w:val="24"/>
                <w:lang w:val="en-US"/>
              </w:rPr>
            </w:pPr>
            <w:r w:rsidRPr="00364CD3">
              <w:rPr>
                <w:rFonts w:ascii="Times New Roman" w:hAnsi="Times New Roman" w:cs="Times New Roman"/>
                <w:b/>
                <w:bCs/>
                <w:color w:val="000000"/>
                <w:sz w:val="24"/>
                <w:szCs w:val="24"/>
                <w:lang w:val="en-US"/>
              </w:rPr>
              <w:t>Value</w:t>
            </w:r>
          </w:p>
        </w:tc>
      </w:tr>
      <w:tr w:rsidR="00F82EB6" w:rsidRPr="00364CD3" w14:paraId="7E9274D1" w14:textId="77777777" w:rsidTr="00CC4464">
        <w:tc>
          <w:tcPr>
            <w:tcW w:w="4247" w:type="dxa"/>
          </w:tcPr>
          <w:p w14:paraId="2C6207E8" w14:textId="77777777" w:rsidR="00F82EB6" w:rsidRPr="00364CD3" w:rsidRDefault="00F82EB6" w:rsidP="00AA3043">
            <w:pPr>
              <w:autoSpaceDE w:val="0"/>
              <w:autoSpaceDN w:val="0"/>
              <w:adjustRightInd w:val="0"/>
              <w:spacing w:before="120" w:after="120"/>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ethality &gt; 95 U/L</w:t>
            </w:r>
          </w:p>
        </w:tc>
        <w:tc>
          <w:tcPr>
            <w:tcW w:w="4247" w:type="dxa"/>
          </w:tcPr>
          <w:p w14:paraId="47D62D3E" w14:textId="7D21F9D0" w:rsidR="00F82EB6" w:rsidRPr="00364CD3" w:rsidRDefault="00F82EB6" w:rsidP="00AA3043">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66.7%</w:t>
            </w:r>
            <w:r w:rsidR="00CE7CF9">
              <w:rPr>
                <w:rFonts w:ascii="Times New Roman" w:hAnsi="Times New Roman" w:cs="Times New Roman"/>
                <w:color w:val="000000"/>
                <w:sz w:val="24"/>
                <w:szCs w:val="24"/>
                <w:lang w:val="en-US"/>
              </w:rPr>
              <w:t xml:space="preserve"> (12</w:t>
            </w:r>
            <w:r w:rsidR="00D7206F">
              <w:rPr>
                <w:rFonts w:ascii="Times New Roman" w:hAnsi="Times New Roman" w:cs="Times New Roman"/>
                <w:color w:val="000000"/>
                <w:sz w:val="24"/>
                <w:szCs w:val="24"/>
                <w:lang w:val="en-US"/>
              </w:rPr>
              <w:t xml:space="preserve"> of </w:t>
            </w:r>
            <w:r w:rsidR="00CE7CF9">
              <w:rPr>
                <w:rFonts w:ascii="Times New Roman" w:hAnsi="Times New Roman" w:cs="Times New Roman"/>
                <w:color w:val="000000"/>
                <w:sz w:val="24"/>
                <w:szCs w:val="24"/>
                <w:lang w:val="en-US"/>
              </w:rPr>
              <w:t>18)</w:t>
            </w:r>
          </w:p>
        </w:tc>
      </w:tr>
      <w:tr w:rsidR="00CC4464" w:rsidRPr="00364CD3" w14:paraId="50A5371C" w14:textId="77777777" w:rsidTr="00CC4464">
        <w:tc>
          <w:tcPr>
            <w:tcW w:w="4247" w:type="dxa"/>
          </w:tcPr>
          <w:p w14:paraId="04B51A62" w14:textId="77777777" w:rsidR="00CC4464" w:rsidRPr="00364CD3" w:rsidRDefault="00CC4464" w:rsidP="00A730CD">
            <w:pPr>
              <w:autoSpaceDE w:val="0"/>
              <w:autoSpaceDN w:val="0"/>
              <w:adjustRightInd w:val="0"/>
              <w:spacing w:before="120" w:after="120"/>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ethality ≤ 95 U/L</w:t>
            </w:r>
          </w:p>
        </w:tc>
        <w:tc>
          <w:tcPr>
            <w:tcW w:w="4247" w:type="dxa"/>
          </w:tcPr>
          <w:p w14:paraId="32C1D215" w14:textId="4B2ACFAD" w:rsidR="00CC4464" w:rsidRPr="00364CD3" w:rsidRDefault="00CC4464" w:rsidP="00A730CD">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4.76%</w:t>
            </w:r>
            <w:r>
              <w:rPr>
                <w:rFonts w:ascii="Times New Roman" w:hAnsi="Times New Roman" w:cs="Times New Roman"/>
                <w:color w:val="000000"/>
                <w:sz w:val="24"/>
                <w:szCs w:val="24"/>
                <w:lang w:val="en-US"/>
              </w:rPr>
              <w:t xml:space="preserve"> (1</w:t>
            </w:r>
            <w:r w:rsidR="00D7206F">
              <w:rPr>
                <w:rFonts w:ascii="Times New Roman" w:hAnsi="Times New Roman" w:cs="Times New Roman"/>
                <w:color w:val="000000"/>
                <w:sz w:val="24"/>
                <w:szCs w:val="24"/>
                <w:lang w:val="en-US"/>
              </w:rPr>
              <w:t xml:space="preserve"> of </w:t>
            </w:r>
            <w:r>
              <w:rPr>
                <w:rFonts w:ascii="Times New Roman" w:hAnsi="Times New Roman" w:cs="Times New Roman"/>
                <w:color w:val="000000"/>
                <w:sz w:val="24"/>
                <w:szCs w:val="24"/>
                <w:lang w:val="en-US"/>
              </w:rPr>
              <w:t>21)</w:t>
            </w:r>
          </w:p>
        </w:tc>
      </w:tr>
      <w:tr w:rsidR="003F18FC" w:rsidRPr="00364CD3" w14:paraId="278D7A9B" w14:textId="77777777" w:rsidTr="00AA3043">
        <w:tc>
          <w:tcPr>
            <w:tcW w:w="4247" w:type="dxa"/>
          </w:tcPr>
          <w:p w14:paraId="33F30E76" w14:textId="7FC86AEE" w:rsidR="003F18FC" w:rsidRPr="00364CD3" w:rsidRDefault="003F18FC" w:rsidP="00AA3043">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Odds ratio</w:t>
            </w:r>
          </w:p>
        </w:tc>
        <w:tc>
          <w:tcPr>
            <w:tcW w:w="4247" w:type="dxa"/>
          </w:tcPr>
          <w:p w14:paraId="0E7E8A54" w14:textId="46BB29AB" w:rsidR="003F18FC" w:rsidRPr="00364CD3" w:rsidRDefault="006851A0" w:rsidP="00AA3043">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40.0 (4.28 – 373.8)</w:t>
            </w:r>
          </w:p>
        </w:tc>
      </w:tr>
      <w:tr w:rsidR="003F18FC" w:rsidRPr="00364CD3" w14:paraId="654BBDBE" w14:textId="77777777" w:rsidTr="00AA3043">
        <w:tc>
          <w:tcPr>
            <w:tcW w:w="4247" w:type="dxa"/>
          </w:tcPr>
          <w:p w14:paraId="4CC381FE" w14:textId="51F1F205" w:rsidR="003F18FC" w:rsidRPr="00364CD3" w:rsidRDefault="001B046D" w:rsidP="00AA3043">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MLE odds ratio</w:t>
            </w:r>
          </w:p>
        </w:tc>
        <w:tc>
          <w:tcPr>
            <w:tcW w:w="4247" w:type="dxa"/>
          </w:tcPr>
          <w:p w14:paraId="035EC22C" w14:textId="36AB93F3" w:rsidR="003F18FC" w:rsidRPr="00364CD3" w:rsidRDefault="003B67BA" w:rsidP="00AA3043">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35.4 (4.82 – 898.7)</w:t>
            </w:r>
          </w:p>
        </w:tc>
      </w:tr>
      <w:tr w:rsidR="00F82EB6" w:rsidRPr="00364CD3" w14:paraId="78A59F4C" w14:textId="77777777" w:rsidTr="00AA3043">
        <w:tc>
          <w:tcPr>
            <w:tcW w:w="4247" w:type="dxa"/>
          </w:tcPr>
          <w:p w14:paraId="53987933" w14:textId="153A4CAE" w:rsidR="00F82EB6" w:rsidRPr="00364CD3" w:rsidRDefault="0019548E" w:rsidP="00AA3043">
            <w:pPr>
              <w:autoSpaceDE w:val="0"/>
              <w:autoSpaceDN w:val="0"/>
              <w:adjustRightInd w:val="0"/>
              <w:spacing w:before="120" w:after="12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Risk ratio</w:t>
            </w:r>
          </w:p>
        </w:tc>
        <w:tc>
          <w:tcPr>
            <w:tcW w:w="4247" w:type="dxa"/>
          </w:tcPr>
          <w:p w14:paraId="1B6E7C5C" w14:textId="789C7497" w:rsidR="00F82EB6" w:rsidRPr="00364CD3" w:rsidRDefault="00F82EB6" w:rsidP="00AA3043">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14.0</w:t>
            </w:r>
            <w:r w:rsidR="005C5174">
              <w:rPr>
                <w:rFonts w:ascii="Times New Roman" w:hAnsi="Times New Roman" w:cs="Times New Roman"/>
                <w:color w:val="000000"/>
                <w:sz w:val="24"/>
                <w:szCs w:val="24"/>
                <w:lang w:val="en-US"/>
              </w:rPr>
              <w:t xml:space="preserve"> (2.02 </w:t>
            </w:r>
            <w:r w:rsidR="002B7CF9">
              <w:rPr>
                <w:rFonts w:ascii="Times New Roman" w:hAnsi="Times New Roman" w:cs="Times New Roman"/>
                <w:color w:val="000000"/>
                <w:sz w:val="24"/>
                <w:szCs w:val="24"/>
                <w:lang w:val="en-US"/>
              </w:rPr>
              <w:t>–</w:t>
            </w:r>
            <w:r w:rsidR="005C5174">
              <w:rPr>
                <w:rFonts w:ascii="Times New Roman" w:hAnsi="Times New Roman" w:cs="Times New Roman"/>
                <w:color w:val="000000"/>
                <w:sz w:val="24"/>
                <w:szCs w:val="24"/>
                <w:lang w:val="en-US"/>
              </w:rPr>
              <w:t xml:space="preserve"> </w:t>
            </w:r>
            <w:r w:rsidR="002B7CF9">
              <w:rPr>
                <w:rFonts w:ascii="Times New Roman" w:hAnsi="Times New Roman" w:cs="Times New Roman"/>
                <w:color w:val="000000"/>
                <w:sz w:val="24"/>
                <w:szCs w:val="24"/>
                <w:lang w:val="en-US"/>
              </w:rPr>
              <w:t>97.5)</w:t>
            </w:r>
          </w:p>
        </w:tc>
      </w:tr>
      <w:tr w:rsidR="0019548E" w:rsidRPr="00364CD3" w14:paraId="66D42F42" w14:textId="77777777" w:rsidTr="00AA3043">
        <w:tc>
          <w:tcPr>
            <w:tcW w:w="4247" w:type="dxa"/>
          </w:tcPr>
          <w:p w14:paraId="143F5438" w14:textId="3E87AA1F" w:rsidR="0019548E" w:rsidRDefault="00954ADB" w:rsidP="00AA3043">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Risk difference</w:t>
            </w:r>
            <w:r w:rsidR="00990E1F">
              <w:rPr>
                <w:rFonts w:ascii="Times New Roman" w:hAnsi="Times New Roman" w:cs="Times New Roman"/>
                <w:color w:val="000000"/>
                <w:sz w:val="24"/>
                <w:szCs w:val="24"/>
              </w:rPr>
              <w:t xml:space="preserve"> (%)</w:t>
            </w:r>
          </w:p>
        </w:tc>
        <w:tc>
          <w:tcPr>
            <w:tcW w:w="4247" w:type="dxa"/>
          </w:tcPr>
          <w:p w14:paraId="5C8EA170" w14:textId="3083DD42" w:rsidR="0019548E" w:rsidRPr="00364CD3" w:rsidRDefault="00954ADB" w:rsidP="00AA3043">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61.9 (38.3 </w:t>
            </w:r>
            <w:r w:rsidR="00464FF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00464FF9">
              <w:rPr>
                <w:rFonts w:ascii="Times New Roman" w:hAnsi="Times New Roman" w:cs="Times New Roman"/>
                <w:color w:val="000000"/>
                <w:sz w:val="24"/>
                <w:szCs w:val="24"/>
              </w:rPr>
              <w:t>85.5)</w:t>
            </w:r>
          </w:p>
        </w:tc>
      </w:tr>
      <w:tr w:rsidR="00F82EB6" w:rsidRPr="00364CD3" w14:paraId="22966C22" w14:textId="77777777" w:rsidTr="00AA3043">
        <w:tc>
          <w:tcPr>
            <w:tcW w:w="4247" w:type="dxa"/>
          </w:tcPr>
          <w:p w14:paraId="056F91B2" w14:textId="2531CCB4" w:rsidR="00F82EB6" w:rsidRPr="00364CD3" w:rsidRDefault="00F82EB6" w:rsidP="00AA3043">
            <w:pPr>
              <w:autoSpaceDE w:val="0"/>
              <w:autoSpaceDN w:val="0"/>
              <w:adjustRightInd w:val="0"/>
              <w:spacing w:before="120" w:after="120"/>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P</w:t>
            </w:r>
            <w:r w:rsidR="00B00718">
              <w:rPr>
                <w:rFonts w:ascii="Times New Roman" w:hAnsi="Times New Roman" w:cs="Times New Roman"/>
                <w:color w:val="000000"/>
                <w:sz w:val="24"/>
                <w:szCs w:val="24"/>
                <w:lang w:val="en-US"/>
              </w:rPr>
              <w:t xml:space="preserve"> (Mantel</w:t>
            </w:r>
            <w:r w:rsidR="00D6119E">
              <w:rPr>
                <w:rFonts w:ascii="Times New Roman" w:hAnsi="Times New Roman" w:cs="Times New Roman"/>
                <w:color w:val="000000"/>
                <w:sz w:val="24"/>
                <w:szCs w:val="24"/>
                <w:lang w:val="en-US"/>
              </w:rPr>
              <w:t>-</w:t>
            </w:r>
            <w:r w:rsidR="00B00718">
              <w:rPr>
                <w:rFonts w:ascii="Times New Roman" w:hAnsi="Times New Roman" w:cs="Times New Roman"/>
                <w:color w:val="000000"/>
                <w:sz w:val="24"/>
                <w:szCs w:val="24"/>
                <w:lang w:val="en-US"/>
              </w:rPr>
              <w:t>Haen</w:t>
            </w:r>
            <w:r w:rsidR="00D6119E">
              <w:rPr>
                <w:rFonts w:ascii="Times New Roman" w:hAnsi="Times New Roman" w:cs="Times New Roman"/>
                <w:color w:val="000000"/>
                <w:sz w:val="24"/>
                <w:szCs w:val="24"/>
                <w:lang w:val="en-US"/>
              </w:rPr>
              <w:t>s</w:t>
            </w:r>
            <w:r w:rsidR="00B00718">
              <w:rPr>
                <w:rFonts w:ascii="Times New Roman" w:hAnsi="Times New Roman" w:cs="Times New Roman"/>
                <w:color w:val="000000"/>
                <w:sz w:val="24"/>
                <w:szCs w:val="24"/>
                <w:lang w:val="en-US"/>
              </w:rPr>
              <w:t>zel</w:t>
            </w:r>
            <w:r w:rsidR="00D6119E">
              <w:rPr>
                <w:rFonts w:ascii="Times New Roman" w:hAnsi="Times New Roman" w:cs="Times New Roman"/>
                <w:color w:val="000000"/>
                <w:sz w:val="24"/>
                <w:szCs w:val="24"/>
                <w:lang w:val="en-US"/>
              </w:rPr>
              <w:t xml:space="preserve"> test)</w:t>
            </w:r>
          </w:p>
        </w:tc>
        <w:tc>
          <w:tcPr>
            <w:tcW w:w="4247" w:type="dxa"/>
          </w:tcPr>
          <w:p w14:paraId="24350F3D" w14:textId="77777777" w:rsidR="00F82EB6" w:rsidRPr="00364CD3" w:rsidRDefault="00F82EB6" w:rsidP="00AA3043">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t;0.0001</w:t>
            </w:r>
          </w:p>
        </w:tc>
      </w:tr>
      <w:tr w:rsidR="00F82EB6" w:rsidRPr="00364CD3" w14:paraId="3D0F4735" w14:textId="77777777" w:rsidTr="00AA3043">
        <w:tc>
          <w:tcPr>
            <w:tcW w:w="4247" w:type="dxa"/>
            <w:tcBorders>
              <w:bottom w:val="single" w:sz="4" w:space="0" w:color="auto"/>
            </w:tcBorders>
          </w:tcPr>
          <w:p w14:paraId="55C6E0B6" w14:textId="0286D502" w:rsidR="00F82EB6" w:rsidRPr="00364CD3" w:rsidRDefault="00511A0B" w:rsidP="00AA3043">
            <w:pPr>
              <w:autoSpaceDE w:val="0"/>
              <w:autoSpaceDN w:val="0"/>
              <w:adjustRightInd w:val="0"/>
              <w:spacing w:before="120" w:after="12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P (Fisher Exact test)</w:t>
            </w:r>
          </w:p>
        </w:tc>
        <w:tc>
          <w:tcPr>
            <w:tcW w:w="4247" w:type="dxa"/>
            <w:tcBorders>
              <w:bottom w:val="single" w:sz="4" w:space="0" w:color="auto"/>
            </w:tcBorders>
          </w:tcPr>
          <w:p w14:paraId="49A79516" w14:textId="50252B78" w:rsidR="00F82EB6" w:rsidRPr="00364CD3" w:rsidRDefault="00511A0B" w:rsidP="00AA3043">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t;0.0001</w:t>
            </w:r>
          </w:p>
        </w:tc>
      </w:tr>
    </w:tbl>
    <w:p w14:paraId="0FE2B880" w14:textId="129DAE50" w:rsidR="002D2242" w:rsidRDefault="002D2242" w:rsidP="002D2242">
      <w:pPr>
        <w:spacing w:after="0" w:line="360" w:lineRule="auto"/>
        <w:jc w:val="both"/>
        <w:rPr>
          <w:rFonts w:ascii="Times New Roman" w:hAnsi="Times New Roman" w:cs="Times New Roman"/>
          <w:sz w:val="24"/>
        </w:rPr>
      </w:pPr>
    </w:p>
    <w:p w14:paraId="4634FEE4" w14:textId="416A3048" w:rsidR="008A6476" w:rsidRDefault="008A6476">
      <w:pPr>
        <w:rPr>
          <w:rFonts w:ascii="Times New Roman" w:hAnsi="Times New Roman" w:cs="Times New Roman"/>
          <w:sz w:val="24"/>
        </w:rPr>
      </w:pPr>
      <w:r>
        <w:rPr>
          <w:rFonts w:ascii="Times New Roman" w:hAnsi="Times New Roman" w:cs="Times New Roman"/>
          <w:sz w:val="24"/>
        </w:rPr>
        <w:br w:type="page"/>
      </w:r>
    </w:p>
    <w:p w14:paraId="7A8133A6" w14:textId="3DC833FA" w:rsidR="008A6476" w:rsidRPr="0092623F" w:rsidRDefault="008A6476" w:rsidP="008A6476">
      <w:pPr>
        <w:spacing w:after="0" w:line="360" w:lineRule="auto"/>
        <w:jc w:val="both"/>
        <w:rPr>
          <w:rFonts w:ascii="Times New Roman" w:hAnsi="Times New Roman" w:cs="Times New Roman"/>
          <w:sz w:val="24"/>
        </w:rPr>
      </w:pPr>
      <w:r w:rsidRPr="0092623F">
        <w:rPr>
          <w:rFonts w:ascii="Times New Roman" w:hAnsi="Times New Roman" w:cs="Times New Roman"/>
          <w:sz w:val="24"/>
        </w:rPr>
        <w:lastRenderedPageBreak/>
        <w:t xml:space="preserve">Table </w:t>
      </w:r>
      <w:r>
        <w:rPr>
          <w:rFonts w:ascii="Times New Roman" w:hAnsi="Times New Roman" w:cs="Times New Roman"/>
          <w:sz w:val="24"/>
        </w:rPr>
        <w:t>S2</w:t>
      </w:r>
      <w:r w:rsidRPr="0092623F">
        <w:rPr>
          <w:rFonts w:ascii="Times New Roman" w:hAnsi="Times New Roman" w:cs="Times New Roman"/>
          <w:sz w:val="24"/>
        </w:rPr>
        <w:t xml:space="preserve">: </w:t>
      </w:r>
      <w:r w:rsidRPr="00364CD3">
        <w:rPr>
          <w:rFonts w:ascii="Times New Roman" w:hAnsi="Times New Roman" w:cs="Times New Roman"/>
          <w:sz w:val="24"/>
        </w:rPr>
        <w:t xml:space="preserve">Predictive value </w:t>
      </w:r>
      <w:r w:rsidR="00DB3DD4">
        <w:rPr>
          <w:rFonts w:ascii="Times New Roman" w:hAnsi="Times New Roman" w:cs="Times New Roman"/>
          <w:sz w:val="24"/>
        </w:rPr>
        <w:t>(</w:t>
      </w:r>
      <w:r w:rsidR="00870960">
        <w:rPr>
          <w:rFonts w:ascii="Times New Roman" w:hAnsi="Times New Roman" w:cs="Times New Roman"/>
          <w:sz w:val="24"/>
        </w:rPr>
        <w:t>odds ratio and</w:t>
      </w:r>
      <w:r w:rsidR="00870960" w:rsidRPr="00364CD3">
        <w:rPr>
          <w:rFonts w:ascii="Times New Roman" w:hAnsi="Times New Roman" w:cs="Times New Roman"/>
          <w:sz w:val="24"/>
        </w:rPr>
        <w:t xml:space="preserve"> risk </w:t>
      </w:r>
      <w:r w:rsidR="00870960">
        <w:rPr>
          <w:rFonts w:ascii="Times New Roman" w:hAnsi="Times New Roman" w:cs="Times New Roman"/>
          <w:sz w:val="24"/>
        </w:rPr>
        <w:t>ratio</w:t>
      </w:r>
      <w:r w:rsidR="00DB3DD4">
        <w:rPr>
          <w:rFonts w:ascii="Times New Roman" w:hAnsi="Times New Roman" w:cs="Times New Roman"/>
          <w:sz w:val="24"/>
        </w:rPr>
        <w:t>)</w:t>
      </w:r>
      <w:r w:rsidR="00DB3DD4" w:rsidRPr="00364CD3">
        <w:rPr>
          <w:rFonts w:ascii="Times New Roman" w:hAnsi="Times New Roman" w:cs="Times New Roman"/>
          <w:sz w:val="24"/>
        </w:rPr>
        <w:t xml:space="preserve"> </w:t>
      </w:r>
      <w:r w:rsidRPr="00364CD3">
        <w:rPr>
          <w:rFonts w:ascii="Times New Roman" w:hAnsi="Times New Roman" w:cs="Times New Roman"/>
          <w:sz w:val="24"/>
        </w:rPr>
        <w:t xml:space="preserve">of </w:t>
      </w:r>
      <w:r w:rsidR="00ED66C3" w:rsidRPr="00364CD3">
        <w:rPr>
          <w:rFonts w:ascii="Times New Roman" w:hAnsi="Times New Roman" w:cs="Times New Roman"/>
          <w:sz w:val="24"/>
        </w:rPr>
        <w:t xml:space="preserve">serum </w:t>
      </w:r>
      <w:r w:rsidR="00ED66C3" w:rsidRPr="00364CD3">
        <w:rPr>
          <w:rFonts w:ascii="Times New Roman" w:hAnsi="Times New Roman" w:cs="Times New Roman"/>
          <w:color w:val="000000"/>
          <w:sz w:val="24"/>
          <w:szCs w:val="24"/>
        </w:rPr>
        <w:t>direct bilirubin</w:t>
      </w:r>
      <w:r w:rsidR="00ED66C3" w:rsidRPr="00364CD3">
        <w:rPr>
          <w:rFonts w:ascii="Times New Roman" w:hAnsi="Times New Roman" w:cs="Times New Roman"/>
          <w:sz w:val="24"/>
        </w:rPr>
        <w:t xml:space="preserve"> concentration </w:t>
      </w:r>
      <w:r w:rsidRPr="00364CD3">
        <w:rPr>
          <w:rFonts w:ascii="Times New Roman" w:hAnsi="Times New Roman" w:cs="Times New Roman"/>
          <w:sz w:val="24"/>
        </w:rPr>
        <w:t xml:space="preserve">for </w:t>
      </w:r>
      <w:r w:rsidRPr="0022627F">
        <w:rPr>
          <w:rFonts w:ascii="Times New Roman" w:hAnsi="Times New Roman" w:cs="Times New Roman"/>
          <w:sz w:val="24"/>
        </w:rPr>
        <w:t>death within 12 months</w:t>
      </w:r>
      <w:r w:rsidRPr="00364CD3">
        <w:rPr>
          <w:rFonts w:ascii="Times New Roman" w:hAnsi="Times New Roman" w:cs="Times New Roman"/>
          <w:sz w:val="24"/>
        </w:rPr>
        <w:t xml:space="preserve"> in horses spontaneously poisoned by </w:t>
      </w:r>
      <w:r w:rsidRPr="00364CD3">
        <w:rPr>
          <w:rFonts w:ascii="Times New Roman" w:hAnsi="Times New Roman" w:cs="Times New Roman"/>
          <w:i/>
          <w:sz w:val="24"/>
        </w:rPr>
        <w:t>Crotalaria spectabilis</w:t>
      </w:r>
      <w:r w:rsidRPr="00364CD3">
        <w:rPr>
          <w:rFonts w:ascii="Times New Roman" w:hAnsi="Times New Roman" w:cs="Times New Roman"/>
          <w:sz w:val="24"/>
        </w:rPr>
        <w:t xml:space="preserve"> seeds </w:t>
      </w:r>
      <w:r w:rsidR="0042395A">
        <w:rPr>
          <w:rFonts w:ascii="Times New Roman" w:hAnsi="Times New Roman" w:cs="Times New Roman"/>
          <w:sz w:val="24"/>
        </w:rPr>
        <w:t xml:space="preserve">(n=32) </w:t>
      </w:r>
      <w:r w:rsidR="0042395A" w:rsidRPr="00364CD3">
        <w:rPr>
          <w:rFonts w:ascii="Times New Roman" w:hAnsi="Times New Roman" w:cs="Times New Roman"/>
          <w:sz w:val="24"/>
        </w:rPr>
        <w:t>using</w:t>
      </w:r>
      <w:r w:rsidR="0042395A">
        <w:rPr>
          <w:rFonts w:ascii="Times New Roman" w:hAnsi="Times New Roman" w:cs="Times New Roman"/>
          <w:sz w:val="24"/>
        </w:rPr>
        <w:t xml:space="preserve"> Epi Info v.7.2.4.0</w:t>
      </w:r>
      <w:r w:rsidRPr="00364CD3">
        <w:rPr>
          <w:rFonts w:ascii="Times New Roman" w:hAnsi="Times New Roman" w:cs="Times New Roman"/>
          <w:sz w:val="24"/>
        </w:rPr>
        <w:t>.</w:t>
      </w:r>
    </w:p>
    <w:tbl>
      <w:tblPr>
        <w:tblStyle w:val="TableGrid"/>
        <w:tblW w:w="84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8A6476" w:rsidRPr="00364CD3" w14:paraId="741632CF" w14:textId="77777777" w:rsidTr="00AA3043">
        <w:tc>
          <w:tcPr>
            <w:tcW w:w="4247" w:type="dxa"/>
            <w:tcBorders>
              <w:top w:val="single" w:sz="4" w:space="0" w:color="auto"/>
              <w:bottom w:val="single" w:sz="4" w:space="0" w:color="auto"/>
            </w:tcBorders>
          </w:tcPr>
          <w:p w14:paraId="49A762B6" w14:textId="77777777" w:rsidR="008A6476" w:rsidRPr="00364CD3" w:rsidRDefault="008A6476" w:rsidP="00AA3043">
            <w:pPr>
              <w:autoSpaceDE w:val="0"/>
              <w:autoSpaceDN w:val="0"/>
              <w:adjustRightInd w:val="0"/>
              <w:spacing w:before="120" w:after="120"/>
              <w:jc w:val="center"/>
              <w:rPr>
                <w:rFonts w:ascii="Times New Roman" w:hAnsi="Times New Roman" w:cs="Times New Roman"/>
                <w:b/>
                <w:bCs/>
                <w:color w:val="000000"/>
                <w:sz w:val="24"/>
                <w:szCs w:val="24"/>
                <w:lang w:val="en-US"/>
              </w:rPr>
            </w:pPr>
            <w:r w:rsidRPr="00364CD3">
              <w:rPr>
                <w:rFonts w:ascii="Times New Roman" w:hAnsi="Times New Roman" w:cs="Times New Roman"/>
                <w:b/>
                <w:bCs/>
                <w:color w:val="000000"/>
                <w:sz w:val="24"/>
                <w:szCs w:val="24"/>
                <w:lang w:val="en-US"/>
              </w:rPr>
              <w:t>Parameter</w:t>
            </w:r>
          </w:p>
        </w:tc>
        <w:tc>
          <w:tcPr>
            <w:tcW w:w="4247" w:type="dxa"/>
            <w:tcBorders>
              <w:top w:val="single" w:sz="4" w:space="0" w:color="auto"/>
              <w:bottom w:val="single" w:sz="4" w:space="0" w:color="auto"/>
            </w:tcBorders>
          </w:tcPr>
          <w:p w14:paraId="3582C040" w14:textId="77777777" w:rsidR="008A6476" w:rsidRPr="00364CD3" w:rsidRDefault="008A6476" w:rsidP="00AA3043">
            <w:pPr>
              <w:autoSpaceDE w:val="0"/>
              <w:autoSpaceDN w:val="0"/>
              <w:adjustRightInd w:val="0"/>
              <w:spacing w:before="120" w:after="120"/>
              <w:jc w:val="center"/>
              <w:rPr>
                <w:rFonts w:ascii="Times New Roman" w:hAnsi="Times New Roman" w:cs="Times New Roman"/>
                <w:b/>
                <w:bCs/>
                <w:color w:val="000000"/>
                <w:sz w:val="24"/>
                <w:szCs w:val="24"/>
                <w:lang w:val="en-US"/>
              </w:rPr>
            </w:pPr>
            <w:r w:rsidRPr="00364CD3">
              <w:rPr>
                <w:rFonts w:ascii="Times New Roman" w:hAnsi="Times New Roman" w:cs="Times New Roman"/>
                <w:b/>
                <w:bCs/>
                <w:color w:val="000000"/>
                <w:sz w:val="24"/>
                <w:szCs w:val="24"/>
                <w:lang w:val="en-US"/>
              </w:rPr>
              <w:t>Value</w:t>
            </w:r>
          </w:p>
        </w:tc>
      </w:tr>
      <w:tr w:rsidR="009970EC" w:rsidRPr="00364CD3" w14:paraId="74519E69" w14:textId="77777777" w:rsidTr="00CC4464">
        <w:tc>
          <w:tcPr>
            <w:tcW w:w="4247" w:type="dxa"/>
          </w:tcPr>
          <w:p w14:paraId="314C66DB" w14:textId="1AB1B9D0" w:rsidR="009970EC" w:rsidRPr="00364CD3" w:rsidRDefault="009970EC" w:rsidP="009970EC">
            <w:pPr>
              <w:autoSpaceDE w:val="0"/>
              <w:autoSpaceDN w:val="0"/>
              <w:adjustRightInd w:val="0"/>
              <w:spacing w:before="120" w:after="120"/>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ethality &gt; 0.6 mg/dl</w:t>
            </w:r>
          </w:p>
        </w:tc>
        <w:tc>
          <w:tcPr>
            <w:tcW w:w="4247" w:type="dxa"/>
          </w:tcPr>
          <w:p w14:paraId="5B129E59" w14:textId="5ECF5AD3" w:rsidR="009970EC" w:rsidRPr="00364CD3" w:rsidRDefault="009970EC" w:rsidP="009970EC">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66.7%</w:t>
            </w:r>
            <w:r w:rsidR="00F058FA">
              <w:rPr>
                <w:rFonts w:ascii="Times New Roman" w:hAnsi="Times New Roman" w:cs="Times New Roman"/>
                <w:color w:val="000000"/>
                <w:sz w:val="24"/>
                <w:szCs w:val="24"/>
                <w:lang w:val="en-US"/>
              </w:rPr>
              <w:t xml:space="preserve"> (4</w:t>
            </w:r>
            <w:r w:rsidR="00D7206F">
              <w:rPr>
                <w:rFonts w:ascii="Times New Roman" w:hAnsi="Times New Roman" w:cs="Times New Roman"/>
                <w:color w:val="000000"/>
                <w:sz w:val="24"/>
                <w:szCs w:val="24"/>
                <w:lang w:val="en-US"/>
              </w:rPr>
              <w:t xml:space="preserve"> of </w:t>
            </w:r>
            <w:r w:rsidR="00F058FA">
              <w:rPr>
                <w:rFonts w:ascii="Times New Roman" w:hAnsi="Times New Roman" w:cs="Times New Roman"/>
                <w:color w:val="000000"/>
                <w:sz w:val="24"/>
                <w:szCs w:val="24"/>
                <w:lang w:val="en-US"/>
              </w:rPr>
              <w:t>6)</w:t>
            </w:r>
          </w:p>
        </w:tc>
      </w:tr>
      <w:tr w:rsidR="00CC4464" w:rsidRPr="00364CD3" w14:paraId="55F65A9C" w14:textId="77777777" w:rsidTr="00CC4464">
        <w:tc>
          <w:tcPr>
            <w:tcW w:w="4247" w:type="dxa"/>
          </w:tcPr>
          <w:p w14:paraId="249EF91B" w14:textId="77777777" w:rsidR="00CC4464" w:rsidRPr="00364CD3" w:rsidRDefault="00CC4464" w:rsidP="008D3BF9">
            <w:pPr>
              <w:autoSpaceDE w:val="0"/>
              <w:autoSpaceDN w:val="0"/>
              <w:adjustRightInd w:val="0"/>
              <w:spacing w:before="120" w:after="120"/>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Lethality ≤ 0.6 mg/dl</w:t>
            </w:r>
          </w:p>
        </w:tc>
        <w:tc>
          <w:tcPr>
            <w:tcW w:w="4247" w:type="dxa"/>
          </w:tcPr>
          <w:p w14:paraId="01C74D8A" w14:textId="40430DC0" w:rsidR="00CC4464" w:rsidRPr="00364CD3" w:rsidRDefault="00CC4464" w:rsidP="008D3BF9">
            <w:pPr>
              <w:autoSpaceDE w:val="0"/>
              <w:autoSpaceDN w:val="0"/>
              <w:adjustRightInd w:val="0"/>
              <w:spacing w:before="120" w:after="120"/>
              <w:jc w:val="center"/>
              <w:rPr>
                <w:rFonts w:ascii="Times New Roman" w:hAnsi="Times New Roman" w:cs="Times New Roman"/>
                <w:color w:val="000000"/>
                <w:sz w:val="24"/>
                <w:szCs w:val="24"/>
                <w:lang w:val="en-US"/>
              </w:rPr>
            </w:pPr>
            <w:r w:rsidRPr="00364CD3">
              <w:rPr>
                <w:rFonts w:ascii="Times New Roman" w:hAnsi="Times New Roman" w:cs="Times New Roman"/>
                <w:color w:val="000000"/>
                <w:sz w:val="24"/>
                <w:szCs w:val="24"/>
                <w:lang w:val="en-US"/>
              </w:rPr>
              <w:t>11.5%</w:t>
            </w:r>
            <w:r>
              <w:rPr>
                <w:rFonts w:ascii="Times New Roman" w:hAnsi="Times New Roman" w:cs="Times New Roman"/>
                <w:color w:val="000000"/>
                <w:sz w:val="24"/>
                <w:szCs w:val="24"/>
                <w:lang w:val="en-US"/>
              </w:rPr>
              <w:t xml:space="preserve"> (3</w:t>
            </w:r>
            <w:r w:rsidR="00D7206F">
              <w:rPr>
                <w:rFonts w:ascii="Times New Roman" w:hAnsi="Times New Roman" w:cs="Times New Roman"/>
                <w:color w:val="000000"/>
                <w:sz w:val="24"/>
                <w:szCs w:val="24"/>
                <w:lang w:val="en-US"/>
              </w:rPr>
              <w:t xml:space="preserve"> of </w:t>
            </w:r>
            <w:r>
              <w:rPr>
                <w:rFonts w:ascii="Times New Roman" w:hAnsi="Times New Roman" w:cs="Times New Roman"/>
                <w:color w:val="000000"/>
                <w:sz w:val="24"/>
                <w:szCs w:val="24"/>
                <w:lang w:val="en-US"/>
              </w:rPr>
              <w:t>26)</w:t>
            </w:r>
          </w:p>
        </w:tc>
      </w:tr>
      <w:tr w:rsidR="00DB3DD4" w:rsidRPr="00364CD3" w14:paraId="0A1842AB" w14:textId="77777777" w:rsidTr="00DB3DD4">
        <w:tc>
          <w:tcPr>
            <w:tcW w:w="4247" w:type="dxa"/>
          </w:tcPr>
          <w:p w14:paraId="679A42A5" w14:textId="447EC41A"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Odds ratio</w:t>
            </w:r>
          </w:p>
        </w:tc>
        <w:tc>
          <w:tcPr>
            <w:tcW w:w="4247" w:type="dxa"/>
          </w:tcPr>
          <w:p w14:paraId="23FBB33F" w14:textId="08F0B01B" w:rsidR="00DB3DD4" w:rsidRPr="00364CD3" w:rsidRDefault="004C4D6A" w:rsidP="00DB3DD4">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00DB3DD4">
              <w:rPr>
                <w:rFonts w:ascii="Times New Roman" w:hAnsi="Times New Roman" w:cs="Times New Roman"/>
                <w:color w:val="000000"/>
                <w:sz w:val="24"/>
                <w:szCs w:val="24"/>
              </w:rPr>
              <w:t>.</w:t>
            </w:r>
            <w:r>
              <w:rPr>
                <w:rFonts w:ascii="Times New Roman" w:hAnsi="Times New Roman" w:cs="Times New Roman"/>
                <w:color w:val="000000"/>
                <w:sz w:val="24"/>
                <w:szCs w:val="24"/>
              </w:rPr>
              <w:t>3</w:t>
            </w:r>
            <w:r w:rsidR="00DB3DD4">
              <w:rPr>
                <w:rFonts w:ascii="Times New Roman" w:hAnsi="Times New Roman" w:cs="Times New Roman"/>
                <w:color w:val="000000"/>
                <w:sz w:val="24"/>
                <w:szCs w:val="24"/>
              </w:rPr>
              <w:t xml:space="preserve"> (</w:t>
            </w:r>
            <w:r>
              <w:rPr>
                <w:rFonts w:ascii="Times New Roman" w:hAnsi="Times New Roman" w:cs="Times New Roman"/>
                <w:color w:val="000000"/>
                <w:sz w:val="24"/>
                <w:szCs w:val="24"/>
              </w:rPr>
              <w:t>1</w:t>
            </w:r>
            <w:r w:rsidR="00DB3DD4">
              <w:rPr>
                <w:rFonts w:ascii="Times New Roman" w:hAnsi="Times New Roman" w:cs="Times New Roman"/>
                <w:color w:val="000000"/>
                <w:sz w:val="24"/>
                <w:szCs w:val="24"/>
              </w:rPr>
              <w:t>.</w:t>
            </w:r>
            <w:r>
              <w:rPr>
                <w:rFonts w:ascii="Times New Roman" w:hAnsi="Times New Roman" w:cs="Times New Roman"/>
                <w:color w:val="000000"/>
                <w:sz w:val="24"/>
                <w:szCs w:val="24"/>
              </w:rPr>
              <w:t>91</w:t>
            </w:r>
            <w:r w:rsidR="00DB3DD4">
              <w:rPr>
                <w:rFonts w:ascii="Times New Roman" w:hAnsi="Times New Roman" w:cs="Times New Roman"/>
                <w:color w:val="000000"/>
                <w:sz w:val="24"/>
                <w:szCs w:val="24"/>
              </w:rPr>
              <w:t xml:space="preserve"> – </w:t>
            </w:r>
            <w:r w:rsidR="005C6E3A">
              <w:rPr>
                <w:rFonts w:ascii="Times New Roman" w:hAnsi="Times New Roman" w:cs="Times New Roman"/>
                <w:color w:val="000000"/>
                <w:sz w:val="24"/>
                <w:szCs w:val="24"/>
              </w:rPr>
              <w:t>122</w:t>
            </w:r>
            <w:r w:rsidR="00DB3DD4">
              <w:rPr>
                <w:rFonts w:ascii="Times New Roman" w:hAnsi="Times New Roman" w:cs="Times New Roman"/>
                <w:color w:val="000000"/>
                <w:sz w:val="24"/>
                <w:szCs w:val="24"/>
              </w:rPr>
              <w:t>.8)</w:t>
            </w:r>
          </w:p>
        </w:tc>
      </w:tr>
      <w:tr w:rsidR="00DB3DD4" w:rsidRPr="00364CD3" w14:paraId="22D21917" w14:textId="77777777" w:rsidTr="00DB3DD4">
        <w:tc>
          <w:tcPr>
            <w:tcW w:w="4247" w:type="dxa"/>
          </w:tcPr>
          <w:p w14:paraId="66DB61FD" w14:textId="14A0B4FB"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MLE odds ratio</w:t>
            </w:r>
          </w:p>
        </w:tc>
        <w:tc>
          <w:tcPr>
            <w:tcW w:w="4247" w:type="dxa"/>
          </w:tcPr>
          <w:p w14:paraId="094B24DE" w14:textId="744BCB5C" w:rsidR="00DB3DD4" w:rsidRPr="00364CD3" w:rsidRDefault="005C6E3A" w:rsidP="00DB3DD4">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DB3DD4">
              <w:rPr>
                <w:rFonts w:ascii="Times New Roman" w:hAnsi="Times New Roman" w:cs="Times New Roman"/>
                <w:color w:val="000000"/>
                <w:sz w:val="24"/>
                <w:szCs w:val="24"/>
              </w:rPr>
              <w:t>3.</w:t>
            </w:r>
            <w:r>
              <w:rPr>
                <w:rFonts w:ascii="Times New Roman" w:hAnsi="Times New Roman" w:cs="Times New Roman"/>
                <w:color w:val="000000"/>
                <w:sz w:val="24"/>
                <w:szCs w:val="24"/>
              </w:rPr>
              <w:t>3</w:t>
            </w:r>
            <w:r w:rsidR="00DB3DD4">
              <w:rPr>
                <w:rFonts w:ascii="Times New Roman" w:hAnsi="Times New Roman" w:cs="Times New Roman"/>
                <w:color w:val="000000"/>
                <w:sz w:val="24"/>
                <w:szCs w:val="24"/>
              </w:rPr>
              <w:t xml:space="preserve"> (</w:t>
            </w:r>
            <w:r w:rsidR="009930C7">
              <w:rPr>
                <w:rFonts w:ascii="Times New Roman" w:hAnsi="Times New Roman" w:cs="Times New Roman"/>
                <w:color w:val="000000"/>
                <w:sz w:val="24"/>
                <w:szCs w:val="24"/>
              </w:rPr>
              <w:t>1</w:t>
            </w:r>
            <w:r w:rsidR="00DB3DD4">
              <w:rPr>
                <w:rFonts w:ascii="Times New Roman" w:hAnsi="Times New Roman" w:cs="Times New Roman"/>
                <w:color w:val="000000"/>
                <w:sz w:val="24"/>
                <w:szCs w:val="24"/>
              </w:rPr>
              <w:t>.</w:t>
            </w:r>
            <w:r w:rsidR="009930C7">
              <w:rPr>
                <w:rFonts w:ascii="Times New Roman" w:hAnsi="Times New Roman" w:cs="Times New Roman"/>
                <w:color w:val="000000"/>
                <w:sz w:val="24"/>
                <w:szCs w:val="24"/>
              </w:rPr>
              <w:t>70</w:t>
            </w:r>
            <w:r w:rsidR="00DB3DD4">
              <w:rPr>
                <w:rFonts w:ascii="Times New Roman" w:hAnsi="Times New Roman" w:cs="Times New Roman"/>
                <w:color w:val="000000"/>
                <w:sz w:val="24"/>
                <w:szCs w:val="24"/>
              </w:rPr>
              <w:t xml:space="preserve"> – </w:t>
            </w:r>
            <w:r w:rsidR="009930C7">
              <w:rPr>
                <w:rFonts w:ascii="Times New Roman" w:hAnsi="Times New Roman" w:cs="Times New Roman"/>
                <w:color w:val="000000"/>
                <w:sz w:val="24"/>
                <w:szCs w:val="24"/>
              </w:rPr>
              <w:t>144</w:t>
            </w:r>
            <w:r w:rsidR="00DB3DD4">
              <w:rPr>
                <w:rFonts w:ascii="Times New Roman" w:hAnsi="Times New Roman" w:cs="Times New Roman"/>
                <w:color w:val="000000"/>
                <w:sz w:val="24"/>
                <w:szCs w:val="24"/>
              </w:rPr>
              <w:t>.</w:t>
            </w:r>
            <w:r w:rsidR="009930C7">
              <w:rPr>
                <w:rFonts w:ascii="Times New Roman" w:hAnsi="Times New Roman" w:cs="Times New Roman"/>
                <w:color w:val="000000"/>
                <w:sz w:val="24"/>
                <w:szCs w:val="24"/>
              </w:rPr>
              <w:t>4</w:t>
            </w:r>
            <w:r w:rsidR="00DB3DD4">
              <w:rPr>
                <w:rFonts w:ascii="Times New Roman" w:hAnsi="Times New Roman" w:cs="Times New Roman"/>
                <w:color w:val="000000"/>
                <w:sz w:val="24"/>
                <w:szCs w:val="24"/>
              </w:rPr>
              <w:t>)</w:t>
            </w:r>
          </w:p>
        </w:tc>
      </w:tr>
      <w:tr w:rsidR="00DB3DD4" w:rsidRPr="00364CD3" w14:paraId="010EE6AD" w14:textId="77777777" w:rsidTr="00DB3DD4">
        <w:tc>
          <w:tcPr>
            <w:tcW w:w="4247" w:type="dxa"/>
          </w:tcPr>
          <w:p w14:paraId="0223991A" w14:textId="1AC581E2"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lang w:val="en-US"/>
              </w:rPr>
              <w:t>Risk ratio</w:t>
            </w:r>
          </w:p>
        </w:tc>
        <w:tc>
          <w:tcPr>
            <w:tcW w:w="4247" w:type="dxa"/>
          </w:tcPr>
          <w:p w14:paraId="2AB51C64" w14:textId="424CC160" w:rsidR="00DB3DD4" w:rsidRPr="00364CD3" w:rsidRDefault="009930C7" w:rsidP="00DB3DD4">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lang w:val="en-US"/>
              </w:rPr>
              <w:t>5.78</w:t>
            </w:r>
            <w:r w:rsidR="00DB3DD4">
              <w:rPr>
                <w:rFonts w:ascii="Times New Roman" w:hAnsi="Times New Roman" w:cs="Times New Roman"/>
                <w:color w:val="000000"/>
                <w:sz w:val="24"/>
                <w:szCs w:val="24"/>
                <w:lang w:val="en-US"/>
              </w:rPr>
              <w:t xml:space="preserve"> (</w:t>
            </w:r>
            <w:r w:rsidR="00CF7B6F">
              <w:rPr>
                <w:rFonts w:ascii="Times New Roman" w:hAnsi="Times New Roman" w:cs="Times New Roman"/>
                <w:color w:val="000000"/>
                <w:sz w:val="24"/>
                <w:szCs w:val="24"/>
                <w:lang w:val="en-US"/>
              </w:rPr>
              <w:t>1</w:t>
            </w:r>
            <w:r w:rsidR="00DB3DD4">
              <w:rPr>
                <w:rFonts w:ascii="Times New Roman" w:hAnsi="Times New Roman" w:cs="Times New Roman"/>
                <w:color w:val="000000"/>
                <w:sz w:val="24"/>
                <w:szCs w:val="24"/>
                <w:lang w:val="en-US"/>
              </w:rPr>
              <w:t>.</w:t>
            </w:r>
            <w:r w:rsidR="00CF7B6F">
              <w:rPr>
                <w:rFonts w:ascii="Times New Roman" w:hAnsi="Times New Roman" w:cs="Times New Roman"/>
                <w:color w:val="000000"/>
                <w:sz w:val="24"/>
                <w:szCs w:val="24"/>
                <w:lang w:val="en-US"/>
              </w:rPr>
              <w:t>73</w:t>
            </w:r>
            <w:r w:rsidR="00DB3DD4">
              <w:rPr>
                <w:rFonts w:ascii="Times New Roman" w:hAnsi="Times New Roman" w:cs="Times New Roman"/>
                <w:color w:val="000000"/>
                <w:sz w:val="24"/>
                <w:szCs w:val="24"/>
                <w:lang w:val="en-US"/>
              </w:rPr>
              <w:t xml:space="preserve"> – </w:t>
            </w:r>
            <w:r w:rsidR="00B26E3B">
              <w:rPr>
                <w:rFonts w:ascii="Times New Roman" w:hAnsi="Times New Roman" w:cs="Times New Roman"/>
                <w:color w:val="000000"/>
                <w:sz w:val="24"/>
                <w:szCs w:val="24"/>
                <w:lang w:val="en-US"/>
              </w:rPr>
              <w:t>1</w:t>
            </w:r>
            <w:r w:rsidR="00DB3DD4">
              <w:rPr>
                <w:rFonts w:ascii="Times New Roman" w:hAnsi="Times New Roman" w:cs="Times New Roman"/>
                <w:color w:val="000000"/>
                <w:sz w:val="24"/>
                <w:szCs w:val="24"/>
                <w:lang w:val="en-US"/>
              </w:rPr>
              <w:t>9.</w:t>
            </w:r>
            <w:r w:rsidR="00B26E3B">
              <w:rPr>
                <w:rFonts w:ascii="Times New Roman" w:hAnsi="Times New Roman" w:cs="Times New Roman"/>
                <w:color w:val="000000"/>
                <w:sz w:val="24"/>
                <w:szCs w:val="24"/>
                <w:lang w:val="en-US"/>
              </w:rPr>
              <w:t>3</w:t>
            </w:r>
            <w:r w:rsidR="00DB3DD4">
              <w:rPr>
                <w:rFonts w:ascii="Times New Roman" w:hAnsi="Times New Roman" w:cs="Times New Roman"/>
                <w:color w:val="000000"/>
                <w:sz w:val="24"/>
                <w:szCs w:val="24"/>
                <w:lang w:val="en-US"/>
              </w:rPr>
              <w:t>)</w:t>
            </w:r>
          </w:p>
        </w:tc>
      </w:tr>
      <w:tr w:rsidR="00DB3DD4" w:rsidRPr="00364CD3" w14:paraId="395480A9" w14:textId="77777777" w:rsidTr="00DB3DD4">
        <w:tc>
          <w:tcPr>
            <w:tcW w:w="4247" w:type="dxa"/>
          </w:tcPr>
          <w:p w14:paraId="099364B0" w14:textId="6B2CF538"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rPr>
              <w:t>Risk difference</w:t>
            </w:r>
            <w:r w:rsidR="00990E1F">
              <w:rPr>
                <w:rFonts w:ascii="Times New Roman" w:hAnsi="Times New Roman" w:cs="Times New Roman"/>
                <w:color w:val="000000"/>
                <w:sz w:val="24"/>
                <w:szCs w:val="24"/>
              </w:rPr>
              <w:t xml:space="preserve"> (%)</w:t>
            </w:r>
          </w:p>
        </w:tc>
        <w:tc>
          <w:tcPr>
            <w:tcW w:w="4247" w:type="dxa"/>
          </w:tcPr>
          <w:p w14:paraId="768A7918" w14:textId="7B6C9835" w:rsidR="00DB3DD4" w:rsidRPr="00364CD3" w:rsidRDefault="00B26E3B" w:rsidP="00DB3DD4">
            <w:pPr>
              <w:autoSpaceDE w:val="0"/>
              <w:autoSpaceDN w:val="0"/>
              <w:adjustRightInd w:val="0"/>
              <w:spacing w:before="120" w:after="120"/>
              <w:jc w:val="center"/>
              <w:rPr>
                <w:rFonts w:ascii="Times New Roman" w:hAnsi="Times New Roman" w:cs="Times New Roman"/>
                <w:color w:val="000000"/>
                <w:sz w:val="24"/>
                <w:szCs w:val="24"/>
              </w:rPr>
            </w:pPr>
            <w:r>
              <w:rPr>
                <w:rFonts w:ascii="Times New Roman" w:hAnsi="Times New Roman" w:cs="Times New Roman"/>
                <w:color w:val="000000"/>
                <w:sz w:val="24"/>
                <w:szCs w:val="24"/>
              </w:rPr>
              <w:t>55.1</w:t>
            </w:r>
            <w:r w:rsidR="00DB3DD4">
              <w:rPr>
                <w:rFonts w:ascii="Times New Roman" w:hAnsi="Times New Roman" w:cs="Times New Roman"/>
                <w:color w:val="000000"/>
                <w:sz w:val="24"/>
                <w:szCs w:val="24"/>
              </w:rPr>
              <w:t xml:space="preserve"> (</w:t>
            </w:r>
            <w:r w:rsidR="00BD3C35">
              <w:rPr>
                <w:rFonts w:ascii="Times New Roman" w:hAnsi="Times New Roman" w:cs="Times New Roman"/>
                <w:color w:val="000000"/>
                <w:sz w:val="24"/>
                <w:szCs w:val="24"/>
              </w:rPr>
              <w:t>15.5</w:t>
            </w:r>
            <w:r w:rsidR="00DB3DD4">
              <w:rPr>
                <w:rFonts w:ascii="Times New Roman" w:hAnsi="Times New Roman" w:cs="Times New Roman"/>
                <w:color w:val="000000"/>
                <w:sz w:val="24"/>
                <w:szCs w:val="24"/>
              </w:rPr>
              <w:t xml:space="preserve"> – </w:t>
            </w:r>
            <w:r w:rsidR="00BD3C35">
              <w:rPr>
                <w:rFonts w:ascii="Times New Roman" w:hAnsi="Times New Roman" w:cs="Times New Roman"/>
                <w:color w:val="000000"/>
                <w:sz w:val="24"/>
                <w:szCs w:val="24"/>
              </w:rPr>
              <w:t>94</w:t>
            </w:r>
            <w:r w:rsidR="00DB3DD4">
              <w:rPr>
                <w:rFonts w:ascii="Times New Roman" w:hAnsi="Times New Roman" w:cs="Times New Roman"/>
                <w:color w:val="000000"/>
                <w:sz w:val="24"/>
                <w:szCs w:val="24"/>
              </w:rPr>
              <w:t>.</w:t>
            </w:r>
            <w:r w:rsidR="00BD3C35">
              <w:rPr>
                <w:rFonts w:ascii="Times New Roman" w:hAnsi="Times New Roman" w:cs="Times New Roman"/>
                <w:color w:val="000000"/>
                <w:sz w:val="24"/>
                <w:szCs w:val="24"/>
              </w:rPr>
              <w:t>8</w:t>
            </w:r>
            <w:r w:rsidR="00DB3DD4">
              <w:rPr>
                <w:rFonts w:ascii="Times New Roman" w:hAnsi="Times New Roman" w:cs="Times New Roman"/>
                <w:color w:val="000000"/>
                <w:sz w:val="24"/>
                <w:szCs w:val="24"/>
              </w:rPr>
              <w:t>)</w:t>
            </w:r>
          </w:p>
        </w:tc>
      </w:tr>
      <w:tr w:rsidR="00DB3DD4" w:rsidRPr="00364CD3" w14:paraId="0540456D" w14:textId="77777777" w:rsidTr="00DB3DD4">
        <w:tc>
          <w:tcPr>
            <w:tcW w:w="4247" w:type="dxa"/>
          </w:tcPr>
          <w:p w14:paraId="465EE891" w14:textId="10181E5F"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sidRPr="00364CD3">
              <w:rPr>
                <w:rFonts w:ascii="Times New Roman" w:hAnsi="Times New Roman" w:cs="Times New Roman"/>
                <w:color w:val="000000"/>
                <w:sz w:val="24"/>
                <w:szCs w:val="24"/>
                <w:lang w:val="en-US"/>
              </w:rPr>
              <w:t>P</w:t>
            </w:r>
            <w:r>
              <w:rPr>
                <w:rFonts w:ascii="Times New Roman" w:hAnsi="Times New Roman" w:cs="Times New Roman"/>
                <w:color w:val="000000"/>
                <w:sz w:val="24"/>
                <w:szCs w:val="24"/>
                <w:lang w:val="en-US"/>
              </w:rPr>
              <w:t xml:space="preserve"> (Mantel-Haenszel test)</w:t>
            </w:r>
          </w:p>
        </w:tc>
        <w:tc>
          <w:tcPr>
            <w:tcW w:w="4247" w:type="dxa"/>
          </w:tcPr>
          <w:p w14:paraId="420CEF2C" w14:textId="460122CA" w:rsidR="00DB3DD4" w:rsidRPr="00364CD3" w:rsidRDefault="00DB3DD4" w:rsidP="00DB3DD4">
            <w:pPr>
              <w:autoSpaceDE w:val="0"/>
              <w:autoSpaceDN w:val="0"/>
              <w:adjustRightInd w:val="0"/>
              <w:spacing w:before="120" w:after="120"/>
              <w:jc w:val="center"/>
              <w:rPr>
                <w:rFonts w:ascii="Times New Roman" w:hAnsi="Times New Roman" w:cs="Times New Roman"/>
                <w:color w:val="000000"/>
                <w:sz w:val="24"/>
                <w:szCs w:val="24"/>
              </w:rPr>
            </w:pPr>
            <w:r w:rsidRPr="00364CD3">
              <w:rPr>
                <w:rFonts w:ascii="Times New Roman" w:hAnsi="Times New Roman" w:cs="Times New Roman"/>
                <w:color w:val="000000"/>
                <w:sz w:val="24"/>
                <w:szCs w:val="24"/>
                <w:lang w:val="en-US"/>
              </w:rPr>
              <w:t>0.00</w:t>
            </w:r>
            <w:r w:rsidR="005F46D5">
              <w:rPr>
                <w:rFonts w:ascii="Times New Roman" w:hAnsi="Times New Roman" w:cs="Times New Roman"/>
                <w:color w:val="000000"/>
                <w:sz w:val="24"/>
                <w:szCs w:val="24"/>
                <w:lang w:val="en-US"/>
              </w:rPr>
              <w:t>38</w:t>
            </w:r>
          </w:p>
        </w:tc>
      </w:tr>
      <w:tr w:rsidR="00DB3DD4" w:rsidRPr="00364CD3" w14:paraId="2A70571A" w14:textId="77777777" w:rsidTr="00AA3043">
        <w:tc>
          <w:tcPr>
            <w:tcW w:w="4247" w:type="dxa"/>
            <w:tcBorders>
              <w:bottom w:val="single" w:sz="4" w:space="0" w:color="auto"/>
            </w:tcBorders>
          </w:tcPr>
          <w:p w14:paraId="0A02B79A" w14:textId="34A07EC4" w:rsidR="00DB3DD4" w:rsidRPr="00364CD3" w:rsidRDefault="00DB3DD4" w:rsidP="00DB3DD4">
            <w:pPr>
              <w:autoSpaceDE w:val="0"/>
              <w:autoSpaceDN w:val="0"/>
              <w:adjustRightInd w:val="0"/>
              <w:spacing w:before="120" w:after="120"/>
              <w:rPr>
                <w:rFonts w:ascii="Times New Roman" w:hAnsi="Times New Roman" w:cs="Times New Roman"/>
                <w:color w:val="000000"/>
                <w:sz w:val="24"/>
                <w:szCs w:val="24"/>
              </w:rPr>
            </w:pPr>
            <w:r>
              <w:rPr>
                <w:rFonts w:ascii="Times New Roman" w:hAnsi="Times New Roman" w:cs="Times New Roman"/>
                <w:color w:val="000000"/>
                <w:sz w:val="24"/>
                <w:szCs w:val="24"/>
                <w:lang w:val="en-US"/>
              </w:rPr>
              <w:t>P (Fisher Exact test)</w:t>
            </w:r>
          </w:p>
        </w:tc>
        <w:tc>
          <w:tcPr>
            <w:tcW w:w="4247" w:type="dxa"/>
            <w:tcBorders>
              <w:bottom w:val="single" w:sz="4" w:space="0" w:color="auto"/>
            </w:tcBorders>
          </w:tcPr>
          <w:p w14:paraId="254A3217" w14:textId="0C2C07D0" w:rsidR="00DB3DD4" w:rsidRPr="00364CD3" w:rsidRDefault="00DB3DD4" w:rsidP="00DB3DD4">
            <w:pPr>
              <w:autoSpaceDE w:val="0"/>
              <w:autoSpaceDN w:val="0"/>
              <w:adjustRightInd w:val="0"/>
              <w:spacing w:before="120" w:after="120"/>
              <w:jc w:val="center"/>
              <w:rPr>
                <w:rFonts w:ascii="Times New Roman" w:hAnsi="Times New Roman" w:cs="Times New Roman"/>
                <w:color w:val="000000"/>
                <w:sz w:val="24"/>
                <w:szCs w:val="24"/>
              </w:rPr>
            </w:pPr>
            <w:r w:rsidRPr="00364CD3">
              <w:rPr>
                <w:rFonts w:ascii="Times New Roman" w:hAnsi="Times New Roman" w:cs="Times New Roman"/>
                <w:color w:val="000000"/>
                <w:sz w:val="24"/>
                <w:szCs w:val="24"/>
                <w:lang w:val="en-US"/>
              </w:rPr>
              <w:t>0.0</w:t>
            </w:r>
            <w:r w:rsidR="005F46D5">
              <w:rPr>
                <w:rFonts w:ascii="Times New Roman" w:hAnsi="Times New Roman" w:cs="Times New Roman"/>
                <w:color w:val="000000"/>
                <w:sz w:val="24"/>
                <w:szCs w:val="24"/>
                <w:lang w:val="en-US"/>
              </w:rPr>
              <w:t>12</w:t>
            </w:r>
            <w:r w:rsidRPr="00364CD3">
              <w:rPr>
                <w:rFonts w:ascii="Times New Roman" w:hAnsi="Times New Roman" w:cs="Times New Roman"/>
                <w:color w:val="000000"/>
                <w:sz w:val="24"/>
                <w:szCs w:val="24"/>
                <w:lang w:val="en-US"/>
              </w:rPr>
              <w:t>1</w:t>
            </w:r>
          </w:p>
        </w:tc>
      </w:tr>
    </w:tbl>
    <w:p w14:paraId="21CB0B02" w14:textId="77777777" w:rsidR="00F82EB6" w:rsidRPr="0092623F" w:rsidRDefault="00F82EB6" w:rsidP="002D2242">
      <w:pPr>
        <w:spacing w:after="0" w:line="360" w:lineRule="auto"/>
        <w:jc w:val="both"/>
        <w:rPr>
          <w:rFonts w:ascii="Times New Roman" w:hAnsi="Times New Roman" w:cs="Times New Roman"/>
          <w:sz w:val="24"/>
        </w:rPr>
      </w:pPr>
    </w:p>
    <w:sectPr w:rsidR="00F82EB6" w:rsidRPr="0092623F" w:rsidSect="000D1029">
      <w:pgSz w:w="11906" w:h="16838"/>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4B7A39"/>
    <w:multiLevelType w:val="hybridMultilevel"/>
    <w:tmpl w:val="621060C4"/>
    <w:lvl w:ilvl="0" w:tplc="3DB6E262">
      <w:start w:val="1"/>
      <w:numFmt w:val="bullet"/>
      <w:lvlText w:val=""/>
      <w:lvlJc w:val="left"/>
      <w:pPr>
        <w:ind w:left="720" w:hanging="360"/>
      </w:pPr>
      <w:rPr>
        <w:rFonts w:ascii="Symbol" w:hAnsi="Symbol" w:hint="default"/>
        <w:color w:val="auto"/>
      </w:rPr>
    </w:lvl>
    <w:lvl w:ilvl="1" w:tplc="7AE89AEE" w:tentative="1">
      <w:start w:val="1"/>
      <w:numFmt w:val="bullet"/>
      <w:lvlText w:val="o"/>
      <w:lvlJc w:val="left"/>
      <w:pPr>
        <w:ind w:left="1440" w:hanging="360"/>
      </w:pPr>
      <w:rPr>
        <w:rFonts w:ascii="Courier New" w:hAnsi="Courier New" w:cs="Courier New" w:hint="default"/>
      </w:rPr>
    </w:lvl>
    <w:lvl w:ilvl="2" w:tplc="479447B0" w:tentative="1">
      <w:start w:val="1"/>
      <w:numFmt w:val="bullet"/>
      <w:lvlText w:val=""/>
      <w:lvlJc w:val="left"/>
      <w:pPr>
        <w:ind w:left="2160" w:hanging="360"/>
      </w:pPr>
      <w:rPr>
        <w:rFonts w:ascii="Wingdings" w:hAnsi="Wingdings" w:hint="default"/>
      </w:rPr>
    </w:lvl>
    <w:lvl w:ilvl="3" w:tplc="BEC06318" w:tentative="1">
      <w:start w:val="1"/>
      <w:numFmt w:val="bullet"/>
      <w:lvlText w:val=""/>
      <w:lvlJc w:val="left"/>
      <w:pPr>
        <w:ind w:left="2880" w:hanging="360"/>
      </w:pPr>
      <w:rPr>
        <w:rFonts w:ascii="Symbol" w:hAnsi="Symbol" w:hint="default"/>
      </w:rPr>
    </w:lvl>
    <w:lvl w:ilvl="4" w:tplc="1180B3DE" w:tentative="1">
      <w:start w:val="1"/>
      <w:numFmt w:val="bullet"/>
      <w:lvlText w:val="o"/>
      <w:lvlJc w:val="left"/>
      <w:pPr>
        <w:ind w:left="3600" w:hanging="360"/>
      </w:pPr>
      <w:rPr>
        <w:rFonts w:ascii="Courier New" w:hAnsi="Courier New" w:cs="Courier New" w:hint="default"/>
      </w:rPr>
    </w:lvl>
    <w:lvl w:ilvl="5" w:tplc="BB50638E" w:tentative="1">
      <w:start w:val="1"/>
      <w:numFmt w:val="bullet"/>
      <w:lvlText w:val=""/>
      <w:lvlJc w:val="left"/>
      <w:pPr>
        <w:ind w:left="4320" w:hanging="360"/>
      </w:pPr>
      <w:rPr>
        <w:rFonts w:ascii="Wingdings" w:hAnsi="Wingdings" w:hint="default"/>
      </w:rPr>
    </w:lvl>
    <w:lvl w:ilvl="6" w:tplc="DECE12C4" w:tentative="1">
      <w:start w:val="1"/>
      <w:numFmt w:val="bullet"/>
      <w:lvlText w:val=""/>
      <w:lvlJc w:val="left"/>
      <w:pPr>
        <w:ind w:left="5040" w:hanging="360"/>
      </w:pPr>
      <w:rPr>
        <w:rFonts w:ascii="Symbol" w:hAnsi="Symbol" w:hint="default"/>
      </w:rPr>
    </w:lvl>
    <w:lvl w:ilvl="7" w:tplc="4ADA22BE" w:tentative="1">
      <w:start w:val="1"/>
      <w:numFmt w:val="bullet"/>
      <w:lvlText w:val="o"/>
      <w:lvlJc w:val="left"/>
      <w:pPr>
        <w:ind w:left="5760" w:hanging="360"/>
      </w:pPr>
      <w:rPr>
        <w:rFonts w:ascii="Courier New" w:hAnsi="Courier New" w:cs="Courier New" w:hint="default"/>
      </w:rPr>
    </w:lvl>
    <w:lvl w:ilvl="8" w:tplc="30DA800A" w:tentative="1">
      <w:start w:val="1"/>
      <w:numFmt w:val="bullet"/>
      <w:lvlText w:val=""/>
      <w:lvlJc w:val="left"/>
      <w:pPr>
        <w:ind w:left="6480" w:hanging="360"/>
      </w:pPr>
      <w:rPr>
        <w:rFonts w:ascii="Wingdings" w:hAnsi="Wingdings" w:hint="default"/>
      </w:rPr>
    </w:lvl>
  </w:abstractNum>
  <w:abstractNum w:abstractNumId="1" w15:restartNumberingAfterBreak="0">
    <w:nsid w:val="7C907781"/>
    <w:multiLevelType w:val="hybridMultilevel"/>
    <w:tmpl w:val="BEA435D2"/>
    <w:lvl w:ilvl="0" w:tplc="2310812E">
      <w:start w:val="1"/>
      <w:numFmt w:val="decimal"/>
      <w:lvlText w:val="%1."/>
      <w:lvlJc w:val="left"/>
      <w:pPr>
        <w:ind w:left="720" w:hanging="360"/>
      </w:pPr>
    </w:lvl>
    <w:lvl w:ilvl="1" w:tplc="5634707C" w:tentative="1">
      <w:start w:val="1"/>
      <w:numFmt w:val="lowerLetter"/>
      <w:lvlText w:val="%2."/>
      <w:lvlJc w:val="left"/>
      <w:pPr>
        <w:ind w:left="1440" w:hanging="360"/>
      </w:pPr>
    </w:lvl>
    <w:lvl w:ilvl="2" w:tplc="D34A7660" w:tentative="1">
      <w:start w:val="1"/>
      <w:numFmt w:val="lowerRoman"/>
      <w:lvlText w:val="%3."/>
      <w:lvlJc w:val="right"/>
      <w:pPr>
        <w:ind w:left="2160" w:hanging="180"/>
      </w:pPr>
    </w:lvl>
    <w:lvl w:ilvl="3" w:tplc="BA223F9A" w:tentative="1">
      <w:start w:val="1"/>
      <w:numFmt w:val="decimal"/>
      <w:lvlText w:val="%4."/>
      <w:lvlJc w:val="left"/>
      <w:pPr>
        <w:ind w:left="2880" w:hanging="360"/>
      </w:pPr>
    </w:lvl>
    <w:lvl w:ilvl="4" w:tplc="4EEE6C8A" w:tentative="1">
      <w:start w:val="1"/>
      <w:numFmt w:val="lowerLetter"/>
      <w:lvlText w:val="%5."/>
      <w:lvlJc w:val="left"/>
      <w:pPr>
        <w:ind w:left="3600" w:hanging="360"/>
      </w:pPr>
    </w:lvl>
    <w:lvl w:ilvl="5" w:tplc="7710376A" w:tentative="1">
      <w:start w:val="1"/>
      <w:numFmt w:val="lowerRoman"/>
      <w:lvlText w:val="%6."/>
      <w:lvlJc w:val="right"/>
      <w:pPr>
        <w:ind w:left="4320" w:hanging="180"/>
      </w:pPr>
    </w:lvl>
    <w:lvl w:ilvl="6" w:tplc="55342682" w:tentative="1">
      <w:start w:val="1"/>
      <w:numFmt w:val="decimal"/>
      <w:lvlText w:val="%7."/>
      <w:lvlJc w:val="left"/>
      <w:pPr>
        <w:ind w:left="5040" w:hanging="360"/>
      </w:pPr>
    </w:lvl>
    <w:lvl w:ilvl="7" w:tplc="A4E8CAE0" w:tentative="1">
      <w:start w:val="1"/>
      <w:numFmt w:val="lowerLetter"/>
      <w:lvlText w:val="%8."/>
      <w:lvlJc w:val="left"/>
      <w:pPr>
        <w:ind w:left="5760" w:hanging="360"/>
      </w:pPr>
    </w:lvl>
    <w:lvl w:ilvl="8" w:tplc="69E26208"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hideSpellingErrors/>
  <w:hideGrammaticalError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1MTOxsLQ0NTQysDRU0lEKTi0uzszPAykwqQUANGEhvywAAAA="/>
  </w:docVars>
  <w:rsids>
    <w:rsidRoot w:val="00C2073D"/>
    <w:rsid w:val="0001007D"/>
    <w:rsid w:val="0001539D"/>
    <w:rsid w:val="000179AC"/>
    <w:rsid w:val="00025450"/>
    <w:rsid w:val="00026B58"/>
    <w:rsid w:val="00044F2E"/>
    <w:rsid w:val="00045C2A"/>
    <w:rsid w:val="00047E11"/>
    <w:rsid w:val="000513B5"/>
    <w:rsid w:val="00066471"/>
    <w:rsid w:val="00070F2D"/>
    <w:rsid w:val="00077B24"/>
    <w:rsid w:val="00080C3A"/>
    <w:rsid w:val="00081D39"/>
    <w:rsid w:val="00092593"/>
    <w:rsid w:val="00096854"/>
    <w:rsid w:val="000B5B3A"/>
    <w:rsid w:val="000B5B64"/>
    <w:rsid w:val="000C0156"/>
    <w:rsid w:val="000C2A1E"/>
    <w:rsid w:val="000C44F5"/>
    <w:rsid w:val="000C4C9C"/>
    <w:rsid w:val="000C6084"/>
    <w:rsid w:val="000D000F"/>
    <w:rsid w:val="000D1029"/>
    <w:rsid w:val="000D74A8"/>
    <w:rsid w:val="000E0BE0"/>
    <w:rsid w:val="000E0DBF"/>
    <w:rsid w:val="000E4BC8"/>
    <w:rsid w:val="000E50F1"/>
    <w:rsid w:val="000F366F"/>
    <w:rsid w:val="0010428C"/>
    <w:rsid w:val="001050DC"/>
    <w:rsid w:val="0012332A"/>
    <w:rsid w:val="00133E3F"/>
    <w:rsid w:val="0014225F"/>
    <w:rsid w:val="001425A7"/>
    <w:rsid w:val="001430A4"/>
    <w:rsid w:val="00145605"/>
    <w:rsid w:val="001538E9"/>
    <w:rsid w:val="00154C25"/>
    <w:rsid w:val="001566E7"/>
    <w:rsid w:val="001600C0"/>
    <w:rsid w:val="00165894"/>
    <w:rsid w:val="00175198"/>
    <w:rsid w:val="001761C3"/>
    <w:rsid w:val="001763C5"/>
    <w:rsid w:val="001777CA"/>
    <w:rsid w:val="001806F5"/>
    <w:rsid w:val="00184339"/>
    <w:rsid w:val="00185095"/>
    <w:rsid w:val="001859FC"/>
    <w:rsid w:val="0019548E"/>
    <w:rsid w:val="001965D0"/>
    <w:rsid w:val="001A10F9"/>
    <w:rsid w:val="001A35D7"/>
    <w:rsid w:val="001B046D"/>
    <w:rsid w:val="001B0AAD"/>
    <w:rsid w:val="001B5B7D"/>
    <w:rsid w:val="001C06A7"/>
    <w:rsid w:val="001C4476"/>
    <w:rsid w:val="001D072B"/>
    <w:rsid w:val="001E6A0C"/>
    <w:rsid w:val="001E79A9"/>
    <w:rsid w:val="001F0250"/>
    <w:rsid w:val="001F3F94"/>
    <w:rsid w:val="00200243"/>
    <w:rsid w:val="0020468C"/>
    <w:rsid w:val="00205ED7"/>
    <w:rsid w:val="00206031"/>
    <w:rsid w:val="002063EE"/>
    <w:rsid w:val="002119DA"/>
    <w:rsid w:val="00211E07"/>
    <w:rsid w:val="00212E5E"/>
    <w:rsid w:val="00224A82"/>
    <w:rsid w:val="00225374"/>
    <w:rsid w:val="0022627F"/>
    <w:rsid w:val="0022637F"/>
    <w:rsid w:val="0022747A"/>
    <w:rsid w:val="002436C1"/>
    <w:rsid w:val="002456A2"/>
    <w:rsid w:val="00251D43"/>
    <w:rsid w:val="00255242"/>
    <w:rsid w:val="002568DD"/>
    <w:rsid w:val="00256F0C"/>
    <w:rsid w:val="0026032B"/>
    <w:rsid w:val="00264306"/>
    <w:rsid w:val="00264F7E"/>
    <w:rsid w:val="00283B29"/>
    <w:rsid w:val="00296ACA"/>
    <w:rsid w:val="002A0404"/>
    <w:rsid w:val="002A1495"/>
    <w:rsid w:val="002A30F4"/>
    <w:rsid w:val="002A5592"/>
    <w:rsid w:val="002A6753"/>
    <w:rsid w:val="002B2CE7"/>
    <w:rsid w:val="002B45DD"/>
    <w:rsid w:val="002B7B64"/>
    <w:rsid w:val="002B7CF9"/>
    <w:rsid w:val="002D2242"/>
    <w:rsid w:val="002D4AF3"/>
    <w:rsid w:val="002D5F03"/>
    <w:rsid w:val="002E7CB4"/>
    <w:rsid w:val="003010D6"/>
    <w:rsid w:val="0030171F"/>
    <w:rsid w:val="00304F71"/>
    <w:rsid w:val="00304FD4"/>
    <w:rsid w:val="00317528"/>
    <w:rsid w:val="00323533"/>
    <w:rsid w:val="003309F3"/>
    <w:rsid w:val="00330F24"/>
    <w:rsid w:val="0033368B"/>
    <w:rsid w:val="003336CF"/>
    <w:rsid w:val="00337688"/>
    <w:rsid w:val="00345078"/>
    <w:rsid w:val="003456CC"/>
    <w:rsid w:val="0035351F"/>
    <w:rsid w:val="00355282"/>
    <w:rsid w:val="0036420A"/>
    <w:rsid w:val="00364CD3"/>
    <w:rsid w:val="00367DBD"/>
    <w:rsid w:val="00387475"/>
    <w:rsid w:val="003966A8"/>
    <w:rsid w:val="003A3906"/>
    <w:rsid w:val="003A771A"/>
    <w:rsid w:val="003B09B2"/>
    <w:rsid w:val="003B105A"/>
    <w:rsid w:val="003B1E81"/>
    <w:rsid w:val="003B36CC"/>
    <w:rsid w:val="003B67BA"/>
    <w:rsid w:val="003B6842"/>
    <w:rsid w:val="003B6EA1"/>
    <w:rsid w:val="003C37CC"/>
    <w:rsid w:val="003C430F"/>
    <w:rsid w:val="003C5607"/>
    <w:rsid w:val="003C600A"/>
    <w:rsid w:val="003E49A5"/>
    <w:rsid w:val="003E4F71"/>
    <w:rsid w:val="003E5C92"/>
    <w:rsid w:val="003E71F5"/>
    <w:rsid w:val="003F06ED"/>
    <w:rsid w:val="003F18FC"/>
    <w:rsid w:val="003F2FCD"/>
    <w:rsid w:val="003F4F3E"/>
    <w:rsid w:val="00413737"/>
    <w:rsid w:val="00421906"/>
    <w:rsid w:val="0042395A"/>
    <w:rsid w:val="00434AED"/>
    <w:rsid w:val="00434FF1"/>
    <w:rsid w:val="004359AC"/>
    <w:rsid w:val="00440EB9"/>
    <w:rsid w:val="00441A2A"/>
    <w:rsid w:val="004465B3"/>
    <w:rsid w:val="00447F05"/>
    <w:rsid w:val="00457D5B"/>
    <w:rsid w:val="00462089"/>
    <w:rsid w:val="004623E9"/>
    <w:rsid w:val="00462DB8"/>
    <w:rsid w:val="004637BF"/>
    <w:rsid w:val="00463B61"/>
    <w:rsid w:val="00464FF9"/>
    <w:rsid w:val="00470370"/>
    <w:rsid w:val="004705CF"/>
    <w:rsid w:val="00484868"/>
    <w:rsid w:val="00485C24"/>
    <w:rsid w:val="00486AE6"/>
    <w:rsid w:val="004949D7"/>
    <w:rsid w:val="004A2498"/>
    <w:rsid w:val="004B183F"/>
    <w:rsid w:val="004B7298"/>
    <w:rsid w:val="004C080A"/>
    <w:rsid w:val="004C082F"/>
    <w:rsid w:val="004C2C83"/>
    <w:rsid w:val="004C4294"/>
    <w:rsid w:val="004C4D6A"/>
    <w:rsid w:val="004C737C"/>
    <w:rsid w:val="004D2D12"/>
    <w:rsid w:val="004E5023"/>
    <w:rsid w:val="004E5692"/>
    <w:rsid w:val="004E5D03"/>
    <w:rsid w:val="004F66AC"/>
    <w:rsid w:val="004F6C8F"/>
    <w:rsid w:val="00502A34"/>
    <w:rsid w:val="00503458"/>
    <w:rsid w:val="005034ED"/>
    <w:rsid w:val="00511A0B"/>
    <w:rsid w:val="005145B3"/>
    <w:rsid w:val="00516443"/>
    <w:rsid w:val="00521477"/>
    <w:rsid w:val="00531BF4"/>
    <w:rsid w:val="00532299"/>
    <w:rsid w:val="00535F5B"/>
    <w:rsid w:val="0054074B"/>
    <w:rsid w:val="005439D8"/>
    <w:rsid w:val="00545516"/>
    <w:rsid w:val="0055226E"/>
    <w:rsid w:val="00554C0D"/>
    <w:rsid w:val="00554DCE"/>
    <w:rsid w:val="00564A5A"/>
    <w:rsid w:val="00582910"/>
    <w:rsid w:val="00584441"/>
    <w:rsid w:val="005900FE"/>
    <w:rsid w:val="005923DA"/>
    <w:rsid w:val="005A3D27"/>
    <w:rsid w:val="005A511F"/>
    <w:rsid w:val="005A612F"/>
    <w:rsid w:val="005B3CCA"/>
    <w:rsid w:val="005B6074"/>
    <w:rsid w:val="005C5174"/>
    <w:rsid w:val="005C6E3A"/>
    <w:rsid w:val="005C7415"/>
    <w:rsid w:val="005C7F9C"/>
    <w:rsid w:val="005D01CA"/>
    <w:rsid w:val="005D3270"/>
    <w:rsid w:val="005D7673"/>
    <w:rsid w:val="005E1752"/>
    <w:rsid w:val="005E5456"/>
    <w:rsid w:val="005E6A54"/>
    <w:rsid w:val="005F46D5"/>
    <w:rsid w:val="006021A1"/>
    <w:rsid w:val="0060463F"/>
    <w:rsid w:val="006055D2"/>
    <w:rsid w:val="00610FA7"/>
    <w:rsid w:val="006117C7"/>
    <w:rsid w:val="00626E37"/>
    <w:rsid w:val="006312F4"/>
    <w:rsid w:val="0063132B"/>
    <w:rsid w:val="00634139"/>
    <w:rsid w:val="0063546A"/>
    <w:rsid w:val="00636B1B"/>
    <w:rsid w:val="00640329"/>
    <w:rsid w:val="00641F9B"/>
    <w:rsid w:val="0064268B"/>
    <w:rsid w:val="00642FED"/>
    <w:rsid w:val="006476CD"/>
    <w:rsid w:val="006604BC"/>
    <w:rsid w:val="00660984"/>
    <w:rsid w:val="006666D2"/>
    <w:rsid w:val="006749BB"/>
    <w:rsid w:val="00677D62"/>
    <w:rsid w:val="006851A0"/>
    <w:rsid w:val="00691EB7"/>
    <w:rsid w:val="00696E3F"/>
    <w:rsid w:val="006A2B3F"/>
    <w:rsid w:val="006A6054"/>
    <w:rsid w:val="006A710B"/>
    <w:rsid w:val="006B1C6D"/>
    <w:rsid w:val="006B35F1"/>
    <w:rsid w:val="006B6EAE"/>
    <w:rsid w:val="006C2194"/>
    <w:rsid w:val="006D655D"/>
    <w:rsid w:val="006D76B6"/>
    <w:rsid w:val="006E5367"/>
    <w:rsid w:val="006E7FE6"/>
    <w:rsid w:val="006F054C"/>
    <w:rsid w:val="006F1CDD"/>
    <w:rsid w:val="006F3DB1"/>
    <w:rsid w:val="0070613C"/>
    <w:rsid w:val="007111B7"/>
    <w:rsid w:val="00716E54"/>
    <w:rsid w:val="007206EF"/>
    <w:rsid w:val="00721364"/>
    <w:rsid w:val="007225DA"/>
    <w:rsid w:val="0072300B"/>
    <w:rsid w:val="007249AD"/>
    <w:rsid w:val="00726472"/>
    <w:rsid w:val="00731DFA"/>
    <w:rsid w:val="007368C7"/>
    <w:rsid w:val="007377D3"/>
    <w:rsid w:val="00737FCE"/>
    <w:rsid w:val="00753271"/>
    <w:rsid w:val="007540AC"/>
    <w:rsid w:val="00755771"/>
    <w:rsid w:val="00761B05"/>
    <w:rsid w:val="0076294B"/>
    <w:rsid w:val="007820E5"/>
    <w:rsid w:val="007827BC"/>
    <w:rsid w:val="007856C0"/>
    <w:rsid w:val="00790385"/>
    <w:rsid w:val="00793313"/>
    <w:rsid w:val="00796D8B"/>
    <w:rsid w:val="007B14CC"/>
    <w:rsid w:val="007B16EA"/>
    <w:rsid w:val="007B2165"/>
    <w:rsid w:val="007B4752"/>
    <w:rsid w:val="007C14C2"/>
    <w:rsid w:val="007C27B7"/>
    <w:rsid w:val="007C4F25"/>
    <w:rsid w:val="007D069E"/>
    <w:rsid w:val="007D1268"/>
    <w:rsid w:val="007D375E"/>
    <w:rsid w:val="007D3BB6"/>
    <w:rsid w:val="007D5A25"/>
    <w:rsid w:val="007E249A"/>
    <w:rsid w:val="0080071E"/>
    <w:rsid w:val="0080362E"/>
    <w:rsid w:val="00804475"/>
    <w:rsid w:val="00807DF0"/>
    <w:rsid w:val="00811FFC"/>
    <w:rsid w:val="008131B1"/>
    <w:rsid w:val="0083010D"/>
    <w:rsid w:val="008311E9"/>
    <w:rsid w:val="008350EF"/>
    <w:rsid w:val="008351C8"/>
    <w:rsid w:val="00840863"/>
    <w:rsid w:val="0084482B"/>
    <w:rsid w:val="00845B6E"/>
    <w:rsid w:val="008466A4"/>
    <w:rsid w:val="00857691"/>
    <w:rsid w:val="0086374C"/>
    <w:rsid w:val="00863F90"/>
    <w:rsid w:val="00870960"/>
    <w:rsid w:val="00875619"/>
    <w:rsid w:val="00880963"/>
    <w:rsid w:val="0088142E"/>
    <w:rsid w:val="0089172F"/>
    <w:rsid w:val="0089677B"/>
    <w:rsid w:val="008A0834"/>
    <w:rsid w:val="008A6476"/>
    <w:rsid w:val="008C5881"/>
    <w:rsid w:val="008C5DF3"/>
    <w:rsid w:val="008C5F86"/>
    <w:rsid w:val="008C7CB7"/>
    <w:rsid w:val="008D35EE"/>
    <w:rsid w:val="008D509D"/>
    <w:rsid w:val="008E2658"/>
    <w:rsid w:val="008F006C"/>
    <w:rsid w:val="008F4F1A"/>
    <w:rsid w:val="00906A2A"/>
    <w:rsid w:val="00907952"/>
    <w:rsid w:val="00907CB2"/>
    <w:rsid w:val="009111A4"/>
    <w:rsid w:val="0091452D"/>
    <w:rsid w:val="009168FD"/>
    <w:rsid w:val="00922B04"/>
    <w:rsid w:val="00925209"/>
    <w:rsid w:val="00930A37"/>
    <w:rsid w:val="009356F0"/>
    <w:rsid w:val="009433EB"/>
    <w:rsid w:val="009449EB"/>
    <w:rsid w:val="00950EF8"/>
    <w:rsid w:val="00950F96"/>
    <w:rsid w:val="009515D9"/>
    <w:rsid w:val="00954890"/>
    <w:rsid w:val="00954ADB"/>
    <w:rsid w:val="00955004"/>
    <w:rsid w:val="00955062"/>
    <w:rsid w:val="0095566D"/>
    <w:rsid w:val="0097000B"/>
    <w:rsid w:val="00971DA6"/>
    <w:rsid w:val="00973DC7"/>
    <w:rsid w:val="0098757E"/>
    <w:rsid w:val="00990E1F"/>
    <w:rsid w:val="009918CE"/>
    <w:rsid w:val="009930C7"/>
    <w:rsid w:val="009970EC"/>
    <w:rsid w:val="0099758F"/>
    <w:rsid w:val="009B3809"/>
    <w:rsid w:val="009C0771"/>
    <w:rsid w:val="009C5001"/>
    <w:rsid w:val="009D4994"/>
    <w:rsid w:val="009D6578"/>
    <w:rsid w:val="009E4213"/>
    <w:rsid w:val="009E7755"/>
    <w:rsid w:val="009F1917"/>
    <w:rsid w:val="009F3921"/>
    <w:rsid w:val="009F3EF3"/>
    <w:rsid w:val="009F4693"/>
    <w:rsid w:val="009F6891"/>
    <w:rsid w:val="00A10B0B"/>
    <w:rsid w:val="00A13998"/>
    <w:rsid w:val="00A13F18"/>
    <w:rsid w:val="00A348C5"/>
    <w:rsid w:val="00A35B1E"/>
    <w:rsid w:val="00A52B4D"/>
    <w:rsid w:val="00A53F7C"/>
    <w:rsid w:val="00A601C8"/>
    <w:rsid w:val="00A6240C"/>
    <w:rsid w:val="00A626D6"/>
    <w:rsid w:val="00A63358"/>
    <w:rsid w:val="00A64DFC"/>
    <w:rsid w:val="00A77934"/>
    <w:rsid w:val="00A80C24"/>
    <w:rsid w:val="00A8515F"/>
    <w:rsid w:val="00A85A46"/>
    <w:rsid w:val="00A907B5"/>
    <w:rsid w:val="00A95E2B"/>
    <w:rsid w:val="00AA6616"/>
    <w:rsid w:val="00AA731F"/>
    <w:rsid w:val="00AB4A9E"/>
    <w:rsid w:val="00AB5602"/>
    <w:rsid w:val="00AB7CFC"/>
    <w:rsid w:val="00AC04A5"/>
    <w:rsid w:val="00AC1435"/>
    <w:rsid w:val="00AC7212"/>
    <w:rsid w:val="00AD2885"/>
    <w:rsid w:val="00AE5259"/>
    <w:rsid w:val="00AE66C0"/>
    <w:rsid w:val="00AE6DDB"/>
    <w:rsid w:val="00AF097B"/>
    <w:rsid w:val="00AF37DE"/>
    <w:rsid w:val="00B00718"/>
    <w:rsid w:val="00B0682A"/>
    <w:rsid w:val="00B120CB"/>
    <w:rsid w:val="00B26739"/>
    <w:rsid w:val="00B26E3B"/>
    <w:rsid w:val="00B36F66"/>
    <w:rsid w:val="00B37C09"/>
    <w:rsid w:val="00B4174F"/>
    <w:rsid w:val="00B42D29"/>
    <w:rsid w:val="00B46DFE"/>
    <w:rsid w:val="00B6099F"/>
    <w:rsid w:val="00B62BBA"/>
    <w:rsid w:val="00B71454"/>
    <w:rsid w:val="00B73F8C"/>
    <w:rsid w:val="00B74042"/>
    <w:rsid w:val="00B8111A"/>
    <w:rsid w:val="00B85855"/>
    <w:rsid w:val="00B922D5"/>
    <w:rsid w:val="00B92D42"/>
    <w:rsid w:val="00BA14C6"/>
    <w:rsid w:val="00BA293A"/>
    <w:rsid w:val="00BA56D5"/>
    <w:rsid w:val="00BB0696"/>
    <w:rsid w:val="00BB735D"/>
    <w:rsid w:val="00BC0156"/>
    <w:rsid w:val="00BC41E1"/>
    <w:rsid w:val="00BC44A7"/>
    <w:rsid w:val="00BD3C35"/>
    <w:rsid w:val="00BD4145"/>
    <w:rsid w:val="00BD434B"/>
    <w:rsid w:val="00BD648B"/>
    <w:rsid w:val="00BE5BAE"/>
    <w:rsid w:val="00BF1EAA"/>
    <w:rsid w:val="00BF2D98"/>
    <w:rsid w:val="00BF4E4E"/>
    <w:rsid w:val="00BF51B4"/>
    <w:rsid w:val="00C03A9A"/>
    <w:rsid w:val="00C04B22"/>
    <w:rsid w:val="00C068D1"/>
    <w:rsid w:val="00C15F2F"/>
    <w:rsid w:val="00C2073D"/>
    <w:rsid w:val="00C2286D"/>
    <w:rsid w:val="00C24263"/>
    <w:rsid w:val="00C3279E"/>
    <w:rsid w:val="00C33A8F"/>
    <w:rsid w:val="00C354B8"/>
    <w:rsid w:val="00C40A0A"/>
    <w:rsid w:val="00C455FC"/>
    <w:rsid w:val="00C523ED"/>
    <w:rsid w:val="00C56B2A"/>
    <w:rsid w:val="00C66182"/>
    <w:rsid w:val="00C80067"/>
    <w:rsid w:val="00C85AB7"/>
    <w:rsid w:val="00C95CC3"/>
    <w:rsid w:val="00C96C99"/>
    <w:rsid w:val="00CA006F"/>
    <w:rsid w:val="00CA5FE6"/>
    <w:rsid w:val="00CB4DA0"/>
    <w:rsid w:val="00CC2F62"/>
    <w:rsid w:val="00CC37DE"/>
    <w:rsid w:val="00CC4464"/>
    <w:rsid w:val="00CE10CB"/>
    <w:rsid w:val="00CE2A29"/>
    <w:rsid w:val="00CE2DCB"/>
    <w:rsid w:val="00CE661D"/>
    <w:rsid w:val="00CE7CF9"/>
    <w:rsid w:val="00CF014F"/>
    <w:rsid w:val="00CF2C3C"/>
    <w:rsid w:val="00CF65F3"/>
    <w:rsid w:val="00CF7B6F"/>
    <w:rsid w:val="00D03AC5"/>
    <w:rsid w:val="00D123F1"/>
    <w:rsid w:val="00D127C9"/>
    <w:rsid w:val="00D13690"/>
    <w:rsid w:val="00D16B15"/>
    <w:rsid w:val="00D261A1"/>
    <w:rsid w:val="00D31029"/>
    <w:rsid w:val="00D31207"/>
    <w:rsid w:val="00D32980"/>
    <w:rsid w:val="00D50D04"/>
    <w:rsid w:val="00D535CF"/>
    <w:rsid w:val="00D56782"/>
    <w:rsid w:val="00D6119E"/>
    <w:rsid w:val="00D64E14"/>
    <w:rsid w:val="00D7206F"/>
    <w:rsid w:val="00D774FB"/>
    <w:rsid w:val="00D863AA"/>
    <w:rsid w:val="00D86B9C"/>
    <w:rsid w:val="00D86BAC"/>
    <w:rsid w:val="00D900D1"/>
    <w:rsid w:val="00D90FBC"/>
    <w:rsid w:val="00D96D87"/>
    <w:rsid w:val="00DA0728"/>
    <w:rsid w:val="00DA2CF5"/>
    <w:rsid w:val="00DA6887"/>
    <w:rsid w:val="00DA6B48"/>
    <w:rsid w:val="00DB3DD4"/>
    <w:rsid w:val="00DB425A"/>
    <w:rsid w:val="00DB5337"/>
    <w:rsid w:val="00DB753D"/>
    <w:rsid w:val="00DC29DF"/>
    <w:rsid w:val="00DC4AF6"/>
    <w:rsid w:val="00DC70D3"/>
    <w:rsid w:val="00DC7CFA"/>
    <w:rsid w:val="00DD3226"/>
    <w:rsid w:val="00DD68F8"/>
    <w:rsid w:val="00DE67E8"/>
    <w:rsid w:val="00DF52B9"/>
    <w:rsid w:val="00E00949"/>
    <w:rsid w:val="00E06DFE"/>
    <w:rsid w:val="00E1247F"/>
    <w:rsid w:val="00E12585"/>
    <w:rsid w:val="00E210FD"/>
    <w:rsid w:val="00E2658F"/>
    <w:rsid w:val="00E404EA"/>
    <w:rsid w:val="00E52E07"/>
    <w:rsid w:val="00E65B00"/>
    <w:rsid w:val="00E71964"/>
    <w:rsid w:val="00E71D60"/>
    <w:rsid w:val="00E741AF"/>
    <w:rsid w:val="00E777DC"/>
    <w:rsid w:val="00E77EC9"/>
    <w:rsid w:val="00E827AE"/>
    <w:rsid w:val="00E93F42"/>
    <w:rsid w:val="00E951B5"/>
    <w:rsid w:val="00EA06B2"/>
    <w:rsid w:val="00EA17F7"/>
    <w:rsid w:val="00EA30B9"/>
    <w:rsid w:val="00EA3985"/>
    <w:rsid w:val="00EC0A13"/>
    <w:rsid w:val="00EC538F"/>
    <w:rsid w:val="00EC6CBB"/>
    <w:rsid w:val="00ED25B9"/>
    <w:rsid w:val="00ED3AD3"/>
    <w:rsid w:val="00ED66C3"/>
    <w:rsid w:val="00EF014B"/>
    <w:rsid w:val="00EF627C"/>
    <w:rsid w:val="00EF7049"/>
    <w:rsid w:val="00F004C1"/>
    <w:rsid w:val="00F02AA3"/>
    <w:rsid w:val="00F058FA"/>
    <w:rsid w:val="00F066B5"/>
    <w:rsid w:val="00F144EC"/>
    <w:rsid w:val="00F14861"/>
    <w:rsid w:val="00F1611F"/>
    <w:rsid w:val="00F213B6"/>
    <w:rsid w:val="00F26004"/>
    <w:rsid w:val="00F514E0"/>
    <w:rsid w:val="00F54581"/>
    <w:rsid w:val="00F548CF"/>
    <w:rsid w:val="00F5776C"/>
    <w:rsid w:val="00F67102"/>
    <w:rsid w:val="00F67215"/>
    <w:rsid w:val="00F675D0"/>
    <w:rsid w:val="00F7353F"/>
    <w:rsid w:val="00F73869"/>
    <w:rsid w:val="00F73884"/>
    <w:rsid w:val="00F76FAD"/>
    <w:rsid w:val="00F80038"/>
    <w:rsid w:val="00F82EB6"/>
    <w:rsid w:val="00F91FCD"/>
    <w:rsid w:val="00F9235F"/>
    <w:rsid w:val="00F94F8E"/>
    <w:rsid w:val="00F95CF4"/>
    <w:rsid w:val="00FA2334"/>
    <w:rsid w:val="00FA7FA7"/>
    <w:rsid w:val="00FB71C0"/>
    <w:rsid w:val="00FC30E0"/>
    <w:rsid w:val="00FC63E5"/>
    <w:rsid w:val="00FD3040"/>
    <w:rsid w:val="00FE117A"/>
    <w:rsid w:val="00FE2501"/>
    <w:rsid w:val="00FE3722"/>
    <w:rsid w:val="00FF479D"/>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5F78F6"/>
  <w15:docId w15:val="{CA58ED9A-7EEF-3F4A-A5B3-D319F02CA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A6476"/>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sz w:val="24"/>
      <w:szCs w:val="24"/>
    </w:rPr>
  </w:style>
  <w:style w:type="paragraph" w:styleId="Heading5">
    <w:name w:val="heading 5"/>
    <w:basedOn w:val="Normal1"/>
    <w:next w:val="Normal1"/>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ListParagraph">
    <w:name w:val="List Paragraph"/>
    <w:basedOn w:val="Normal"/>
    <w:uiPriority w:val="34"/>
    <w:qFormat/>
    <w:rsid w:val="0088101E"/>
    <w:pPr>
      <w:ind w:left="720"/>
      <w:contextualSpacing/>
    </w:pPr>
  </w:style>
  <w:style w:type="table" w:styleId="TableGrid">
    <w:name w:val="Table Grid"/>
    <w:basedOn w:val="TableNormal"/>
    <w:uiPriority w:val="39"/>
    <w:rsid w:val="00415B91"/>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7454"/>
    <w:rPr>
      <w:sz w:val="16"/>
      <w:szCs w:val="16"/>
    </w:rPr>
  </w:style>
  <w:style w:type="paragraph" w:styleId="CommentText">
    <w:name w:val="annotation text"/>
    <w:aliases w:val="Char11"/>
    <w:basedOn w:val="Normal"/>
    <w:link w:val="CommentTextChar"/>
    <w:uiPriority w:val="99"/>
    <w:unhideWhenUsed/>
    <w:qFormat/>
    <w:rsid w:val="002D7454"/>
    <w:pPr>
      <w:spacing w:line="240" w:lineRule="auto"/>
    </w:pPr>
    <w:rPr>
      <w:sz w:val="20"/>
      <w:szCs w:val="20"/>
    </w:rPr>
  </w:style>
  <w:style w:type="character" w:customStyle="1" w:styleId="CommentTextChar">
    <w:name w:val="Comment Text Char"/>
    <w:aliases w:val="Char11 Char"/>
    <w:basedOn w:val="DefaultParagraphFont"/>
    <w:link w:val="CommentText"/>
    <w:uiPriority w:val="99"/>
    <w:qFormat/>
    <w:rsid w:val="002D7454"/>
    <w:rPr>
      <w:sz w:val="20"/>
      <w:szCs w:val="20"/>
    </w:rPr>
  </w:style>
  <w:style w:type="paragraph" w:styleId="CommentSubject">
    <w:name w:val="annotation subject"/>
    <w:basedOn w:val="CommentText"/>
    <w:next w:val="CommentText"/>
    <w:link w:val="CommentSubjectChar"/>
    <w:uiPriority w:val="99"/>
    <w:semiHidden/>
    <w:unhideWhenUsed/>
    <w:rsid w:val="002D7454"/>
    <w:rPr>
      <w:b/>
      <w:bCs/>
    </w:rPr>
  </w:style>
  <w:style w:type="character" w:customStyle="1" w:styleId="CommentSubjectChar">
    <w:name w:val="Comment Subject Char"/>
    <w:basedOn w:val="CommentTextChar"/>
    <w:link w:val="CommentSubject"/>
    <w:uiPriority w:val="99"/>
    <w:semiHidden/>
    <w:rsid w:val="002D7454"/>
    <w:rPr>
      <w:b/>
      <w:bCs/>
      <w:sz w:val="20"/>
      <w:szCs w:val="20"/>
    </w:rPr>
  </w:style>
  <w:style w:type="paragraph" w:styleId="Revision">
    <w:name w:val="Revision"/>
    <w:hidden/>
    <w:uiPriority w:val="99"/>
    <w:semiHidden/>
    <w:rsid w:val="00C55A6B"/>
    <w:pPr>
      <w:spacing w:after="0" w:line="240" w:lineRule="auto"/>
    </w:pPr>
  </w:style>
  <w:style w:type="paragraph" w:styleId="BalloonText">
    <w:name w:val="Balloon Text"/>
    <w:basedOn w:val="Normal"/>
    <w:link w:val="BalloonTextChar"/>
    <w:uiPriority w:val="99"/>
    <w:unhideWhenUsed/>
    <w:rsid w:val="00C55A6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rsid w:val="00C55A6B"/>
    <w:rPr>
      <w:rFonts w:ascii="Lucida Grande" w:hAnsi="Lucida Grande"/>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name w:val="a"/>
    <w:basedOn w:val="TableNormal"/>
    <w:pPr>
      <w:spacing w:after="0" w:line="240" w:lineRule="auto"/>
    </w:pPr>
    <w:tblPr>
      <w:tblStyleRowBandSize w:val="1"/>
      <w:tblStyleColBandSize w:val="1"/>
    </w:tblPr>
  </w:style>
  <w:style w:type="table" w:customStyle="1" w:styleId="a0">
    <w:name w:val="a0"/>
    <w:basedOn w:val="TableNormal"/>
    <w:pPr>
      <w:spacing w:after="0" w:line="240" w:lineRule="auto"/>
    </w:pPr>
    <w:tblPr>
      <w:tblStyleRowBandSize w:val="1"/>
      <w:tblStyleColBandSize w:val="1"/>
    </w:tblPr>
  </w:style>
  <w:style w:type="table" w:customStyle="1" w:styleId="a1">
    <w:name w:val="a1"/>
    <w:basedOn w:val="TableNormal"/>
    <w:pPr>
      <w:spacing w:after="0" w:line="240" w:lineRule="auto"/>
    </w:pPr>
    <w:tblPr>
      <w:tblStyleRowBandSize w:val="1"/>
      <w:tblStyleColBandSize w:val="1"/>
    </w:tblPr>
  </w:style>
  <w:style w:type="table" w:customStyle="1" w:styleId="a2">
    <w:name w:val="a2"/>
    <w:basedOn w:val="TableNormal"/>
    <w:pPr>
      <w:spacing w:after="0" w:line="240" w:lineRule="auto"/>
    </w:pPr>
    <w:tblPr>
      <w:tblStyleRowBandSize w:val="1"/>
      <w:tblStyleColBandSize w:val="1"/>
    </w:tblPr>
  </w:style>
  <w:style w:type="table" w:customStyle="1" w:styleId="a3">
    <w:name w:val="a3"/>
    <w:basedOn w:val="TableNormal"/>
    <w:pPr>
      <w:spacing w:after="0" w:line="240" w:lineRule="auto"/>
    </w:pPr>
    <w:tblPr>
      <w:tblStyleRowBandSize w:val="1"/>
      <w:tblStyleColBandSize w:val="1"/>
    </w:tblPr>
  </w:style>
  <w:style w:type="character" w:styleId="LineNumber">
    <w:name w:val="line number"/>
    <w:basedOn w:val="DefaultParagraphFont"/>
    <w:uiPriority w:val="99"/>
    <w:semiHidden/>
    <w:unhideWhenUsed/>
    <w:rsid w:val="00723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wb+IE4x1IuRhjzSOHC9FX3+iFGQ==">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</go:docsCustomData>
</go:gDocsCustomXmlDataStorage>
</file>

<file path=customXml/item2.xml><?xml version="1.0" encoding="utf-8"?>
<writefull-cache xmlns="urn:writefull-cache:UserChoices">{"53d8506acb0b46d103f31240475da69a":"globulin","7e72d9b208d9c283ae7dbb8b601b446a":"Materials","56d5749c6426b5c0a3625dbba06df977":"ingested","9469da3741fc1e1351051d31c3b0d238":"up to","af6f0168a8d791da55a2b247a5836396":"variance","0d760649f03b81b82a8c690dd69ad67d":"For","59ddf515fb412f4947d3552502bfbf38":"with","91b529748e19ea99ae03155dead4bd8b":"the 14","4f528e72235b52940e5979e144b370af":"activity","a9155d43f4abda377f91887e243de6f6":"horse","07d724f73c042f37939ecc95b13aca11":"lymphopenia,"}</writefull-cache>
</file>

<file path=customXml/item3.xml><?xml version="1.0" encoding="utf-8"?>
<writefull-cache xmlns="urn:writefull-cache:Suggestions">{"suggestions":{"e3b573ce168239d47abfd19b65b9bae3":{"text":"Hematological and serum biochemical changes and their prognostic value in horses spontaneously poisoned by Crotalaria spectabilis","suggestions":[]},"e353dbe42c8654f33588d4da0b517469":{"text":"Abstract","suggestions":[]},"0ad8a785642602947fb803c21fa0b54e":{"text":"Determining the prognosis of poisoning by plants containing pyrrolizidine alkaloids is usually challenging.","suggestions":[]},"d0ac908419c1b4e21c3176404772306f":{"text":"This study aimed to evaluate the hematology and serum biochemistry panel of horses spontaneously poisoned by Crotalaria spectabilis seeds, determining the most valuable prognostic parameters.","suggestions":[]},"11e4bb1a8e70ba00a650f5e262c4325f":{"text":"Blood samples from 42 horses spontaneously poisoned by C. spectabilis seeds contaminated with oats were evaluated.","suggestions":[]},"ec859b31ea192c9a0ce19e0b7af0c04e":{"text":"Complete blood counts (CBC) and biochemical (urea, creatinine, total protein, albumin, total and direct bilirubin concentrations, aspartate aminotransferase [AST], (-glutamyl transferase [GGT], and creatine kinase [CK] activities) were performed.","suggestions":[]},"d7c7e264e58b07894b9be7d1e32f7c8d":{"text":"Horses were followed up for 12 months to determine long-term survival and were then divided into two groups: survivors (n=30) and non-survivors (n=12).","suggestions":[{"context":"n=30) and non-survivors (n=12).","index":0,"length":13,"suggestions":[{"score":0.8890463744832644,"word":"nonsurvivors"},{"score":0.11095362551673558,"word":"non-survivors"}],"type":"punctuation:hyphen","word":"non-survivors","text":"Horses were followed up for 12 months to determine long-term survival and were then divided into two groups: survivors (n=30) and non-survivors (n=12).","uuid":"2843de82-d56f-4816-bf08-2bcda8589f0c","sentenceUUID":"6aca63cf-a264-4476-bae2-940930a2e813","indexExtendedContext":29,"extendedContext":"groups: survivors (n=30) and non-survivors (n=12).","contextRange":{"uuid":"0291f0e4-5f72-464d-8284-062190ca52b4","items":["-"]},"sentenceIndex":4,"paragraphIndex":2,"idx":6}]},"8585b50f7b7cada52758418220481b04":{"text":"C. spectabilis-poisoned horses presented higher levels of urea, globulins, bilirubin (total, direct, and indirect), AST, GGT, and CK than the reference values.","suggestions":[{"context":" of urea, globulins, bilirubin ","index":1,"length":9,"suggestions":[{"score":0.9083345592065329,"word":"globulin"},{"score":0.091665440793467,"word":"globulins"}],"type":"grammar:noun_number","word":"globulins","text":"C. spectabilis-poisoned horses presented higher levels of urea, globulins, bilirubin (total, direct, and indirect), AST, GGT, and CK than the reference values.","uuid":"7a737d41-20b7-4fc7-9198-c2b78be75310","sentenceUUID":"21206d58-55e6-4cf2-b9f3-bdecdc52ced9","indexExtendedContext":33,"extendedContext":"presented higher levels of urea, globulins, bilirubin (total, direct,","contextRange":{"uuid":"56b8e204-f57b-4e06-aee6-fce942420dbe","items":["-"]},"sentenceIndex":5,"paragraphIndex":2,"idx":7}]},"ce10787906f383161ee7b8b33e57ddd4":{"text":"Non-survivor horses showed significantly higher (p&lt;0.05) values of hemoglobin, GGT, and direct bilirubin than survivor horses.","suggestions":[]},"92167fc9c39cc4107b37ea5864e0055b":{"text":"The absolute risk for death in horses with serum GGT activity (95 U/l was 61.9%) and serum direct bilirubin concentration (0.6 mg/dl) was 55.1%.","suggestions":[]},"ede44ee8b7de43ad4259bc892e58a527":{"text":"In summary, serum GGT activity and direct bilirubin concentration may be useful prognostic indicators for the severity of C. spectabilis-poisoned horses.","suggestions":[]},"d41d8cd98f00b204e9800998ecf8427e":{"text":"","suggestions":[]},"5d01d1c19113d1e860ca19e0c1f59339":{"text":"Keywords: (-glutamyl transferase, direct bilirubin, liver failure, pyrrolizidine alkaloids.","suggestions":[]},"0b79795d3efc95b9976c7c5b933afce2":{"text":"Introduction","suggestions":[]},"6f6d52de20879cc81bc6cb1c11f4dc0f":{"text":"Crotalaria is a plant genus belonging to the Fabaceae family and is responsible for the poisoning of horses worldwide (1-5).","suggestions":[]},"7f23de4c15368fb7a572c2e38a7350c3":{"text":"These plants contain pyrrolizidine alkaloids (PAs), which are bioactivated by the cytochrome P450 system, forming toxic derivative pyrroles.","suggestions":[]},"0f0b41f2ae1a7a31b09338158cc4ad83":{"text":"Pyrroles are quickly bound to cellular proteins, such as DNA and RNA, to form adducts.","suggestions":[]},"634386d2cfd448399f17b2ac4221f3c8":{"text":"The main effects are cellular degeneration and necrosis in the liver, but several Crotalaria species also induce damage to the lungs, kidneys, and central nervous system (6, 7).","suggestions":[]},"d6ac6b3e11fc008c00d77381f7331d25":{"text":"The clinical signs observed in horses poisoned by Crotalaria plants include apathy or depression, ataxia, weight loss, jaundice, aimless wandering, violent behavior, and proprioceptive deficits (1-3, 5).","suggestions":[]},"cb333534cce77e3ed7cc853e422fc9e1":{"text":"The main clinical pathology finding is increased GGT activity due to liver damage (4, 8).","suggestions":[]},"5b2942d3a8a6b104f981622617cd30c1":{"text":"The pathological findings include liver necrosis and fibrosis, megalocytosis, bile stasis, Alzheimer's type II astrocytes in the brain, edema and hemorrhage in the lungs, and degeneration and necrosis of the tubular epithelium of the kidneys (1-3, 5).","suggestions":[{"context":"he brain, edema and hemor","index":1,"length":5,"suggestions":[{"score":0.6928093433380127,"word":"edema,"},{"score":0.3071906566619873,"word":"edema"}],"type":"punctuation:comma","word":"edema","text":"The pathological findings include liver necrosis and fibrosis, megalocytosis, bile stasis, Alzheimer's type II astrocytes in the brain, edema and hemorrhage in the lungs, and degeneration and necrosis of the tubular epithelium of the kidneys (1-3, 5).","uuid":"2b5bd6c8-fe8d-45e1-8e69-ab98a3b4d74b","sentenceUUID":"25e97fc4-f0ab-4577-8d30-721367ac7051","indexExtendedContext":25,"extendedContext":"astrocytes in the brain, edema and hemorrhage in the lungs,","contextRange":{"uuid":"9983d71c-09ef-4dfa-a14e-3a52b55fc3a6","items":["-"]},"sentenceIndex":2,"paragraphIndex":6,"idx":22}]},"25788308ed3d400df18d6d40d5b7f7ac":{"text":"Determining the prognosis of poisoning is usually a challenging issue.","suggestions":[]},"53931f3d2ea8da450a167f3c9888c6ce":{"text":"Horses spontaneously poisoned by Crotalaria medicaginea showed a death rate of 27.3% when GGT serum activities were higher than 50 U/l, but no death when these activities were below (4).","suggestions":[{"context":"than 50 U/l, but no dea","index":2,"length":1,"suggestions":[{"score":0.9586862575665258,"word":"L"},{"score":0.0413137424334742,"word":"l"}],"type":"spelling:capitalization","word":"l","text":"Horses spontaneously poisoned by Crotalaria medicaginea showed a death rate of 27.3% when GGT serum activities were higher than 50 U/l, but no death when these activities were below (4).","uuid":"d648fbeb-172e-46c1-92a9-b2f595e8d6d7","sentenceUUID":"65e2b414-e826-42eb-80bf-1889fc03623f","indexExtendedContext":33,"extendedContext":"activities were higher than 50 U/l, but no death when these","contextRange":{"uuid":"caa65041-8dd0-41c8-a86a-dea414e522b2","items":["-"]},"sentenceIndex":1,"paragraphIndex":7,"idx":25}]},"dcd7a3394be9d41f4c58594df622b02c":{"text":"However, it would be valuable for equine practitioners to have more precise parameters that indicate whether a horse is under increased risk of death to help with the choice of therapy.","suggestions":[]},"b9b31d80c8ea55c7e1bd6f04483599b7":{"text":"This study evaluated the hematology and serum biochemistry panel of horses spontaneously poisoned by C. spectabilis seeds and determined the most valuable prognostic parameters.","suggestions":[]},"29c6003acb5e2f6e1ee7ec5ed06bde0c":{"text":"Material and Methods","suggestions":[{"context":"Material and Method","index":4,"length":8,"suggestions":[{"score":0.9518689120000674,"word":"Materials"},{"score":0.04813108799993255,"word":"Material"}],"type":"grammar:noun_number","word":"Material","text":"Material and Methods","uuid":"eb03bfb1-97ad-4642-b2ef-82e102bdc4e2","sentenceUUID":"0cf69bab-3d80-4e21-a936-377c84f5c491","indexExtendedContext":0,"extendedContext":"Material and Methods","contextRange":{"uuid":"d904c876-ef4e-4d1b-a6f8-f1a13835d761","items":["-"]},"sentenceIndex":0,"paragraphIndex":8,"idx":29}]},"0139cfc5f355fef0d539f0ff99af2508":{"text":"Ranchers from seven farms located in Midwestern Brazil reported the occurrence of neurological clinical signs in horses.","suggestions":[]},"94128cfcebd271826283d9b63497c4d7":{"text":"During visits to the properties, the common epidemiological factor was that the oats were from the same producer, and the presence of small dark seeds was verified.","suggestions":[]},"fd67d647b61970345efef1509ee7cfef":{"text":"After careful manual separation, we found that one kg of oats contained 10 g of seeds compatible with Crotalaria sp.","suggestions":[]},"4223c811fc13bb2b726f69eb7eebc959":{"text":"The diagnosis of C. spectabilis seed poisoning in horsed fed contaminated oats was based on background information, clinical and pathological findings, identification of the ingested seeds and adult plants, and measurement of PAs (5).","suggestions":[{"context":"cation of the ingested s","index":5,"length":12,"suggestions":[{"score":0.9160426384355786,"word":"ingested"},{"score":0.08395736156442132,"word":"the ingested"}],"type":"grammar:article","word":"the ingested","text":"The diagnosis of C. spectabilis seed poisoning in horsed fed contaminated oats was based on background information, clinical and pathological findings, identification of the ingested seeds and adult plants, and measurement of PAs (5).","uuid":"cd729206-f0e0-432c-ba27-9aedbacc36e9","sentenceUUID":"9fb6f51c-df49-4bfa-bc7c-99a30250b8c8","indexExtendedContext":28,"extendedContext":"findings, identification of the ingested seeds and adult plants, and","contextRange":{"uuid":"79839c17-b9d8-4cba-8fe2-de5424a7e3fe","items":["-"]},"sentenceIndex":3,"paragraphIndex":9,"idx":33}]},"d5b8ed32ee7644cae45bb48d618af2ee":{"text":"From the seven farms, 42 horses were clinically evaluated.","suggestions":[]},"7f62e0d27f80ce7be7887b34d50e5d3f":{"text":"Blood samples were collected by jugular venipuncture into sterile vacuum tubes with ethylenediaminetetraacetic acid (EDTA) and without anticoagulant.","suggestions":[]},"d212b27e402bd44dd4ff3b8b3011bbb9":{"text":"Complete blood counts (CBCs) were performed using a semiautomatic cell counter (Sysmex pocH-100iV Diff, Sysmex do Brasil, São Paulo, Brazil).","suggestions":[]},"53e3860b0fe87499c8ac1bbc3589d29d":{"text":"Blood smears were prepared and stained with Diff-Quick for differential leukocyte count and erythrocyte morphological evaluation.","suggestions":[]},"63ef32e92c0d301ff3fa0556aba29d10":{"text":"Serum urea, creatinine, total protein, albumin, total and direct bilirubin concentrations, aspartate aminotransferase (AST), (-glutamyl transferase (GGT), and creatine kinase (CK) activities were determined using specific commercial kits (Labtest, Lagoa Santa, MG, Brazil) in a semiautomatic analyzer (Bioplus BIO-2000, Barueri, SP, Brazil).","suggestions":[]},"18d793da7fb75c9b1321297cb024c007":{"text":"Data for total and direct bilirubin concentrations were used to calculate the indirect bilirubin concentrations, and data for total protein and albumin were used to calculate globulins.","suggestions":[]},"e86315a260ca18358771593c33910318":{"text":"The horses (n=42) were followed up for to 12-months to determine long-term survival and were then divided into two groups: survivors (n=30) and non-survivors (n=12).","suggestions":[{"context":"ed up for to 12-months ","index":6,"length":2,"suggestions":[{"score":0.9959368512545347,"word":"up to"},{"score":0.004063148745465269,"word":"to"}],"type":"grammar:missing_words","word":"to","text":"The horses (n=42) were followed up for to 12-months to determine long-term survival and were then divided into two groups: survivors (n=30) and non-survivors (n=12).","uuid":"f98eaace-fd06-4cf4-8ada-f11ef6954c28","sentenceUUID":"b981657d-96fa-4d3d-8540-91868df7f8ed","indexExtendedContext":28,"extendedContext":"(n=42) were followed up for to 12-months to determine long-term","contextRange":{"uuid":"a2e86a33-552c-4205-9aa6-ce1f4790205e","items":["-"]},"sentenceIndex":0,"paragraphIndex":11,"idx":42}]},"593d8d12b7d499acdb3d62e7e1ea54ae":{"text":"Data from hematological and serum biochemistry results were tested for homogeneity of variances using Bartlett's test and were compared using the Mann-Whitney U test.","suggestions":[{"context":"eneity of variances using Bart","index":7,"length":9,"suggestions":[{"score":0.9323086840553421,"word":"variance"},{"score":0.06769131594465795,"word":"variances"}],"type":"grammar:noun_number","word":"variances","text":"Data from hematological and serum biochemistry results were tested for homogeneity of variances using Bartlett's test and were compared using the Mann-Whitney U test.","uuid":"a11da388-9973-42f9-bb84-6b337c97761c","sentenceUUID":"440bf10d-4f12-421a-b08c-d3283d943683","indexExtendedContext":26,"extendedContext":"tested for homogeneity of variances using Bartlett's test and","contextRange":{"uuid":"51f235a9-5768-4f03-a132-3447422d0216","items":["-"]},"sentenceIndex":1,"paragraphIndex":11,"idx":43}]},"a1d69ba43785db1a380cde3be48f3e63":{"text":"The frequencies of values outside the reference range in hematological and serum biochemical results were compared using Fisher's exact test for count data.","suggestions":[]},"26c290a50e17414894cd3300d53593db":{"text":"The relative risk (RR) for two independent samples was determined for death in horses showing serum GGT activity (95 U/l and in horses showing serum direct bilirubin concentration (0.6 mg/dl.","suggestions":[{"context":"ity (95 U/l and in hor","index":3,"length":1,"suggestions":[{"score":0.961903192954439,"word":"L"},{"score":0.03809680704556092,"word":"l"}],"type":"spelling:capitalization","word":"l","text":"The relative risk (RR) for two independent samples was determined for death in horses showing serum GGT activity (95 U/l and in horses showing serum direct bilirubin concentration (0.6 mg/dl.","uuid":"422400d0-1699-4667-824c-43a84dbec424","sentenceUUID":"1ac410a6-4873-46cb-9dea-4c3114c7bd67","indexExtendedContext":25,"extendedContext":"serum GGT activity (95 U/l and in horses showing serum","sentenceIndex":3,"paragraphIndex":11,"idx":45}]},"3f832c548c4b027d802013db22a06a32":{"text":"The significance level was set at p&lt;0.05.","suggestions":[]},"fd69c5cf902969e6fb71d043085ddee6":{"text":"Results","suggestions":[]},"c39ebd70751d2bf8e09947f0c0f072cf":{"text":"Table 1 shows that the hemoglobin values of non-survivor horses were significantly higher (p&lt;0.05) than those of survivor horses but in the reference range.","suggestions":[{"context":"values of non-survivor horses wer","index":4,"length":12,"suggestions":[{"score":0.9527374802179142,"word":"nonsurvivor"},{"score":0.04726251978208583,"word":"non-survivor"}],"type":"punctuation:hyphen","word":"non-survivor","text":"Table 1 shows that the hemoglobin values of non-survivor horses were significantly higher (p&lt;0.05) than those of survivor horses but in the reference range.","uuid":"763d7171-b329-4e47-a20d-0e12f652ee6b","sentenceUUID":"d90bbf3a-efac-43bc-8cad-35c1490325c6","indexExtendedContext":25,"extendedContext":"the hemoglobin values of non-survivor horses were significantly","contextRange":{"uuid":"af5f1a9c-5f61-4c9e-a808-8e352982f166","items":["-"]},"sentenceIndex":0,"paragraphIndex":14,"idx":50}]},"0717d8f4f9e4abb2582f3e46f34687e2":{"text":"Individual values of red blood cells, hemoglobin, mean corpuscular hemoglobin concentration, white blood cells (WBC), neutrophils, band neutrophils, lymphocytes, monocytes, and platelets were found outside the reference range.","suggestions":[]},"365d173cc2bc2ea5ba677981a7106e6e":{"text":"However, significantly different frequencies between the two groups were found only for WBC (Table 2).","suggestions":[]},"66ea2f3aa874ef95da31d6fafcf07a04":{"text":"In the serum biochemical panel (Table 3), non-survivor horses showed significantly higher (p&lt;0.05) values of AST, GGT, and direct bilirubin than survivor horses.","suggestions":[{"context":"Table 3), non-survivor horses sho","index":5,"length":12,"suggestions":[{"score":0.8875716062518998,"word":"nonsurvivor"},{"score":0.11242839374810018,"word":"non-survivor"}],"type":"punctuation:hyphen","word":"non-survivor","text":"In the serum biochemical panel (Table 3), non-survivor horses showed significantly higher (p&lt;0.05) values of AST, GGT, and direct bilirubin than survivor horses.","uuid":"be9e4646-bfdc-4ea1-bf61-6ea0fd5f2051","sentenceUUID":"b286c554-4eb9-4856-95d8-809efef62c10","indexExtendedContext":29,"extendedContext":"biochemical panel (Table 3), non-survivor horses showed significantly","contextRange":{"uuid":"a59deb43-a612-4d32-a088-f8705f40fd0f","items":["-"]},"sentenceIndex":0,"paragraphIndex":15,"idx":54}]},"62efe754b9ef06cab7c8ec8439f8b0f5":{"text":"The individual values of all evaluated parameters were found outside the reference range; however, significantly different frequencies between the two groups were found only for urea concentration (Table 4).","suggestions":[]},"9af61385f2c89579b6c993756c674ca9":{"text":"The relative and absolute risks of death in cases with serum GGT activity higher than 95 U/l were 1,300.0% and 61.9%, respectively.","suggestions":[]},"9213a308cae1dd687412d1c9cd59f90f":{"text":"The lethality in cases of GGT higher than 95 U/l was 66.7%, whereas levels equal to or lower than 95 U/l were associated with 4.76% lethality (RR, 14.0; 95% CI, 2.01(97.5; p&lt;0.0001).","suggestions":[]},"e1f852c4cf6491bbd5643231e2a00dea":{"text":"Serum direct bilirubin concentration higher than 0.6 mg/dl (10.26 µmol/l) in horses poisoned by C. spectabilis presented relative and absolute risks of death of 478.0% and 55.1%, respectively.","suggestions":[]},"4203a93f5b914ec2a3af3fa10671dac3":{"text":"The lethality in cases of serum direct bilirubin higher than 0.6 mg/dl was 66.7%, whereas levels equal to or lower than 0.6 mg/dl were associated with 11.5% of lethality (RR, 5.78; 95% CI, 1.73(19.3; p=0.0083).","suggestions":[]},"eed9474fd944d045ff056d20004acaa3":{"text":"Discussion","suggestions":[]},"e320871f25813da796cff2926c08a84a":{"text":"This study presented hematological and serum biochemical changes in horses poisoned by C. spectabilis.","suggestions":[]},"5ca7a00d96e481c7d2de924668bc0ecf":{"text":"A decreased number of platelets was observed in 28% of poisoned horses.","suggestions":[]},"2f3b7d8350ed5ea997ca200911f0cbf9":{"text":"Monocrotaline-induced reduction in the circulating number of platelets was also described earlier in rodents (11, 12), which was attributed to the induction of blood clotting (12, 13) and platelet aggregation (14).","suggestions":[]},"9303d737a280accc4029cb4ec298f222":{"text":"This interference in hemostasis could contribute to liver damage due to the obstruction of sinusoidal vessels (12-14).","suggestions":[]},"bb2f7817ca52283cfcaf34302d0cec7a":{"text":"The main change on hematological examination was an increase in WBC (leukocytosis) observed in 33% of non-survivor horses.","suggestions":[{"context":"in 33% of non-survivor horses.","index":6,"length":12,"suggestions":[{"score":0.9766933938970795,"word":"nonsurvivor"},{"score":0.023306606102920464,"word":"non-survivor"}],"type":"punctuation:hyphen","word":"non-survivor","text":"The main change on hematological examination was an increase in WBC (leukocytosis) observed in 33% of non-survivor horses.","uuid":"1e112544-4f11-41f2-9814-7f706e35aaae","sentenceUUID":"41fdba3d-7160-4de5-86d7-729ca7927c6e","indexExtendedContext":34,"extendedContext":"(leukocytosis) observed in 33% of non-survivor horses.","contextRange":{"uuid":"b095fe35-fd6c-4c83-bfc0-528e9e0dda11","items":["-"]},"sentenceIndex":0,"paragraphIndex":20,"idx":69}]},"090205ce73530a2f930626807db13f3b":{"text":"At differential leukocyte counts, 13.5% of poisoned horses had increased neutrophils (neutrophilia) and 27% showed reduced lymphocytes (lymphopenia), but no significant difference was found between the two groups.","suggestions":[{"context":"At differenti","index":12,"length":2,"suggestions":[{"score":0.37173126288361513,"word":"For"},{"score":0.28874661931676654,"word":"With"},{"score":0.22044780492597501,"word":"In"},{"score":0.11907431287364331,"word":"At"}],"type":"grammar:prepositions","word":"At","text":"At differential leukocyte counts, 13.5% of poisoned horses had increased neutrophils (neutrophilia) and 27% showed reduced lymphocytes (lymphopenia), but no significant difference was found between the two groups.","uuid":"0221d7fc-c719-403e-b6d4-c53ffab745e3","sentenceUUID":"74eb8ff6-118a-476a-a514-2ad1b6e35b73","indexExtendedContext":0,"extendedContext":"At differential leukocyte counts,","contextRange":{"uuid":"8c9344f2-3200-4d3b-a8bc-56715a8c48ee","items":["-"]},"sentenceIndex":1,"paragraphIndex":19,"idx":69}]},"1d89411f5c01a3e0a9479e87233688cd":{"text":"These hematological changes indicate an inflammatory process (9, 15).","suggestions":[]},"57ce127dddd432f8e5de25f443e20aa0":{"text":"Monocrotaline induces a hepatic inflammatory response that enhances liver injury (16, 17).","suggestions":[]},"0d62c36a28803e2f2e98a8241888f0ff":{"text":"Neutrophilia is caused by the release of neutrophils from the marrow storage and maturation pools to the circulation in response to inflammatory cytokines (9, 15).","suggestions":[]},"c16feb591881cd226566b5e0406f30fc":{"text":"The interference on circulating lymphocytes may be attributed to the increased loss of these cells due to the immunotoxic effect of monocrotaline.","suggestions":[{"context":"erference on circulatin","index":13,"length":2,"suggestions":[{"score":0.4576928489797102,"word":"with"},{"score":0.4388199955822857,"word":"of"},{"score":0.10348715543800413,"word":"on"}],"type":"grammar:prepositions","word":"on","text":"The interference on circulating lymphocytes may be attributed to the increased loss of these cells due to the immunotoxic effect of monocrotaline.","uuid":"b401b833-88b9-4c81-9fdc-14671abfb15f","sentenceUUID":"193b69b2-b5a1-4a43-b6e0-99812dc30f6d","indexExtendedContext":null,"extendedContext":"The interference on circulating lymphocytes may","contextRange":{"uuid":"5dc72bf3-106c-463f-bfb7-13fb74e82d84","items":["-"]},"sentenceIndex":5,"paragraphIndex":19,"idx":73}]},"53ab3fd2704467c97d7eb8f3d53a95fc":{"text":"The administration of this alkaloid to female mice reduced the thymus and spleen weights and cellularity, impairing antibody-mediated immunity and T cell-mediated cytotoxicity (18, 19).","suggestions":[]},"c11ad481a46e248cfbc5251d535fc26a":{"text":"Another reported effect was the suppression of the blastogenic response to B and T cell mitogens (19, 20).","suggestions":[]},"acedd4636ea8fa5fb989022544ce7adf":{"text":"It is also important to note that microscopic evaluation of livers from Crotalaria-poisoned horses showed lymphohistiocytic inflammatory infiltrate (5).","suggestions":[]},"b7ff7a3ca607a4bc9fbebcac1fd371cf":{"text":"Another hematological finding was that hemoglobin concentrations in non-survivor horses were significantly higher (p&lt;0.05) than survivor horses.","suggestions":[{"context":"ations in non-survivor horses wer","index":7,"length":12,"suggestions":[{"score":0.9584178509957507,"word":"nonsurvivor"},{"score":0.04158214900424933,"word":"non-survivor"}],"type":"punctuation:hyphen","word":"non-survivor","text":"Another hematological finding was that hemoglobin concentrations in non-survivor horses were significantly higher (p&lt;0.05) than survivor horses.","uuid":"282bdd91-605e-4c78-8c9f-ef5de00bb05d","sentenceUUID":"1fb2f7e0-eee8-4490-b158-67fda80a9e1a","indexExtendedContext":29,"extendedContext":"hemoglobin concentrations in non-survivor horses were significantly","contextRange":{"uuid":"da5eef07-5aa5-4276-831a-b1e282cb16c4","items":["-"]},"sentenceIndex":0,"paragraphIndex":21,"idx":79}]},"e7c33eac523561cd4f257b305e5e7af4":{"text":"However, this difference may be considered meaningless because the concentrations were between the reference range, and only one non-survivor horse showed concentrations above the reference range, probably due to dehydration (21).","suggestions":[{"context":" only one non-survivor horse show","index":8,"length":12,"suggestions":[{"score":0.9777402200825737,"word":"nonsurvivor"},{"score":0.022259779917426295,"word":"non-survivor"}],"type":"punctuation:hyphen","word":"non-survivor","text":"However, this difference may be considered meaningless because the concentrations were between the reference range, and only one non-survivor horse showed concentrations above the reference range, probably due to dehydration (21).","uuid":"205f8ae7-9067-445a-809a-842f3c0e2124","sentenceUUID":"f206dc0a-f846-46ed-88ca-dfb5d10a657d","indexExtendedContext":30,"extendedContext":"reference range, and only one non-survivor horse showed concentrations","contextRange":{"uuid":"63f75d02-6139-49be-91ce-5a1da82e51f2","items":["-"]},"sentenceIndex":1,"paragraphIndex":21,"idx":80}]},"b2519fb80d1a2a3433d21eed0f768d06":{"text":"The serum biochemical panel (Table 3) showed that most of the evaluated parameters were affected by C. spectabilis poisoning.","suggestions":[]},"e319d4d53aeafaa5760ebf0e2a31f42d":{"text":"Increased bilirubin levels and AST and GGT activities may be associated with liver damage (21-23), which is the major toxic effect of Crotalaria (2-4) and other pyrrolizidine alkaloid-containing plants (24-29).","suggestions":[]},"a06c5cc171c178a128bf38c09ddc5f8e":{"text":"Other common laboratory findings supporting hepatic failure include increased globulins and decreased albumin (Amory et al. 2005), both of which are found in poisoned horses.","suggestions":[]},"8ef5d00d8cfa337843543decbf9e5fc6":{"text":"Serum urea and creatinine are linked to impaired renal function (21), and several Crotalaria species induce degeneration and necrosis of the tubular epithelium (2, 4).","suggestions":[]},"faaadcf5e22d3040ed0b4cc6068b1e56":{"text":"The frequency of increased serum urea was higher in survivors than in non-survivors, which is probably due to the decreased conversion of ammonia into urea due to liver damage (30).","suggestions":[{"context":"s than in non-survivors, which is p","index":9,"length":13,"suggestions":[{"score":0.9470933026437353,"word":"nonsurvivors"},{"score":0.052906697356264715,"word":"non-survivors"}],"type":"punctuation:hyphen","word":"non-survivors","text":"The frequency of increased serum urea was higher in survivors than in non-survivors, which is probably due to the decreased conversion of ammonia into urea due to liver damage (30).","uuid":"30d08eed-005d-4a15-8e0a-f0c74bfc66f9","sentenceUUID":"6b2a565a-3444-4ccc-852b-acf5d30e3674","indexExtendedContext":28,"extendedContext":"higher in survivors than in non-survivors, which is probably due to","contextRange":{"uuid":"75326dee-f0ae-4f8a-b558-18e74cc8fd4d","items":["-"]},"sentenceIndex":4,"paragraphIndex":22,"idx":86}]},"46ee5e8829fb62712d1d051553101fe2":{"text":"The microscopic evaluation of the brains of Crotalaria-poisoned horses suggested the occurrence of hepatic encephalopathy due to increased serum ammonia levels (5).","suggestions":[]},"79a88544ef412f2140d81a96415fe77d":{"text":"Increased serum CK activity occurs in cases of muscle damage (21, 23), and this increase may be intensified in recumbency cases.","suggestions":[]},"bb14056da460f84142057b875d35b9c8":{"text":"CK activity may also be falsely increased due to hyperbilirubinemia (21).","suggestions":[]},"97d3710780f828b315cdf6db238429d0":{"text":"The relative rate of death in cases of serum GGT activity higher than 95 U/l was 1,300.0%.","suggestions":[{"context":"than 95 U/l was 1,300.","index":10,"length":1,"suggestions":[{"score":0.9694930893005932,"word":"L"},{"score":0.030506910699406805,"word":"l"}],"type":"spelling:capitalization","word":"l","text":"The relative rate of death in cases of serum GGT activity higher than 95 U/l was 1,300.0%.","uuid":"57db2179-9cf4-4265-ae04-74452a3be3b3","sentenceUUID":"9474530f-11c8-4a78-a7d2-4bdfec9183bf","indexExtendedContext":26,"extendedContext":"activity higher than 95 U/l was 1,300.0%.","contextRange":{"uuid":"e4130355-bdf6-450f-b459-596441cc7b36","items":["-"]},"sentenceIndex":0,"paragraphIndex":23,"idx":91}]},"5418a88840740cb82c44d7c49c4c3cf5":{"text":"GGT is a sensitive and specific serum marker of liver disease in horses, and increased serum activity is observed in cases of cholestasis, biliary necrosis, or hyperplasia (21-23).","suggestions":[]},"394c6e4a2ca744b34ba7643f840b121f":{"text":"Other authors have also verified that serum GGT activity is useful for monitoring horses poisoned by PAs (24-29).","suggestions":[]},"a8d04d6c1b0699a1b3432303b02ab643":{"text":"Additionally, measurement of serum GGT activity was useful for differentiating subclinical poisoning by Crotalaria spp. from unaffected horses (8).","suggestions":[]},"31f601425036795a98a4d122f384a59f":{"text":"After spontaneous poisoning by C. medicaginea, death occurred in 12 of 44 (27.3%) of horses showing GGT higher than 50 U/l, whereas none of 14 animals, with GGT activities lower than this value, had died (4).","suggestions":[{"context":"s none of 14 animals, w","index":18,"length":2,"suggestions":[{"score":0.865416607447633,"word":"the 14"},{"score":0.13458339255236695,"word":"14"}],"type":"grammar:article","word":"14","text":"After spontaneous poisoning by C. medicaginea, death occurred in 12 of 44 (27.3%) of horses showing GGT higher than 50 U/l, whereas none of 14 animals, with GGT activities lower than this value, had died (4).","uuid":"fee2a91b-fb2c-48a0-a2b3-1e12e9c74d25","sentenceUUID":"5575a2e1-fe5c-4131-aff1-43252c8a29a7","indexExtendedContext":29,"extendedContext":"than 50 U/l, whereas none of 14 animals, with GGT activities","contextRange":{"uuid":"d4c9573c-4c62-4e41-ab93-c4fe3b5062b1","items":["-"]},"sentenceIndex":4,"paragraphIndex":22,"idx":94},{"context":"one of 14 animals, with GGT ","index":19,"length":8,"suggestions":[{"score":0.9776421876404638,"word":"animals"},{"score":0.022357812359536183,"word":"animals,"}],"type":"punctuation:comma","word":"animals,","text":"After spontaneous poisoning by C. medicaginea, death occurred in 12 of 44 (27.3%) of horses showing GGT higher than 50 U/l, whereas none of 14 animals, with GGT activities lower than this value, had died (4).","uuid":"5ffa17a9-4410-4949-b65f-91c737774262","sentenceUUID":"5575a2e1-fe5c-4131-aff1-43252c8a29a7","indexExtendedContext":27,"extendedContext":"50 U/l, whereas none of 14 animals, with GGT activities lower","contextRange":{"uuid":"8fd79f1e-b571-4283-8652-ec76be2512c1","items":["-"]},"sentenceIndex":4,"paragraphIndex":22,"idx":94},{"context":" with GGT activities lower than","index":20,"length":10,"suggestions":[{"score":0.9855255955516584,"word":"activity"},{"score":0.01447440444834153,"word":"activities"}],"type":"grammar:noun_number","word":"activities","text":"After spontaneous poisoning by C. medicaginea, death occurred in 12 of 44 (27.3%) of horses showing GGT higher than 50 U/l, whereas none of 14 animals, with GGT activities lower than this value, had died (4).","uuid":"06a5acc9-5c99-40e8-95d1-22b45bdb8700","sentenceUUID":"5575a2e1-fe5c-4131-aff1-43252c8a29a7","indexExtendedContext":29,"extendedContext":"none of 14 animals, with GGT activities lower than this value, had","contextRange":{"uuid":"dd7b58a4-7956-4986-8939-f9264c71921d","items":["-"]},"sentenceIndex":4,"paragraphIndex":22,"idx":94}]},"c3288c44d28d71f0b106e719183cadec":{"text":"Furthermore, when evaluating primary hepatitis, hepatic lipidosis, and cholelithiasis in horses and donkeys, the cut-off value for GGT as a predictor of fatal outcome was 224 U/l, which gave maximal values of 54% for sensitivity and 95% for specificity (30).","suggestions":[{"context":"was 224 U/l, which gave","index":11,"length":1,"suggestions":[{"score":0.9758845567703247,"word":"L"},{"score":0.024115443229675293,"word":"l"}],"type":"spelling:capitalization","word":"l","text":"Furthermore, when evaluating primary hepatitis, hepatic lipidosis, and cholelithiasis in horses and donkeys, the cut-off value for GGT as a predictor of fatal outcome was 224 U/l, which gave maximal values of 54% for sensitivity and 95% for specificity (30).","uuid":"8dab84bf-ceab-45fd-894a-b45c2596f001","sentenceUUID":"0ee6f0bc-2448-4556-a10f-65e47205f816","indexExtendedContext":27,"extendedContext":"of fatal outcome was 224 U/l, which gave maximal values","contextRange":{"uuid":"44d40c2e-c074-408b-9feb-b4c02c3721b4","items":["-"]},"sentenceIndex":5,"paragraphIndex":23,"idx":96}]},"ae5f5e00b26fc30ec515697fb905c4ab":{"text":"In this study, serum direct bilirubin concentration higher than 0.6 mg/dl (10.26 µmol/L) in horses poisoned by Crotalaria spp. presented a RR of death of 478.0%.","suggestions":[]},"d1e31140006e7e96f8a15111db3bdfb0":{"text":"Liver failure in horses is usually associated with increased serum direct bilirubin concentration, and this parameter is a valuable indicator of liver damage (23).","suggestions":[]},"e144f8e7128b950ac7d174c45d678311":{"text":"Indirect bilirubin levels were also increased in the evaluated horses and may have been caused by other conditions, especially anorexia (23).","suggestions":[]},"0a97f64d47e268b662d581050881f2d9":{"text":"In horses, hepatic diseases associated with severe or irreversible liver damage, such as pyrrolizidine alkaloid toxicity, present permanent or progressive loss of hepatic function (2, 24, 27).","suggestions":[]},"3fb7430106a06c6c66a6595998367ea4":{"text":"The use of serum direct bilirubin as a prognostic indicator should be associated with GGT activity in horses poisoning by pyrrolizidine alkaloid-containing plants, providing a more sensitive assessment, especially because both increases are related to lesions in the biliary canaliculus (21, 22).","suggestions":[{"context":"tivity in horses poisoning ","index":22,"length":6,"suggestions":[{"score":0.9876757115888255,"word":"horse"},{"score":0.012324288411174486,"word":"horses"}],"type":"grammar:noun_number","word":"horses","text":"The use of serum direct bilirubin as a prognostic indicator should be associated with GGT activity in horses poisoning by pyrrolizidine alkaloid-containing plants, providing a more sensitive assessment, especially because both increases are related to lesions in the biliary canaliculus (21, 22).","uuid":"6e2783d3-ff5e-4e11-bcaf-9ddcc2ed0557","sentenceUUID":"509e4ea8-1790-4b29-a48d-bb1576525e77","indexExtendedContext":32,"extendedContext":"associated with GGT activity in horses poisoning by pyrrolizidine","contextRange":{"uuid":"b2ad0b61-8f04-4266-801c-fb14e0a4fdc9","items":["-"]},"sentenceIndex":4,"paragraphIndex":23,"idx":101},{"context":"in horses poisoning by pyrroli","index":23,"length":9,"suggestions":[{"word":"poisoned","score":0.8661349934478998},{"word":"poisoning","score":0.13386500655210023}],"type":"grammar:tense","word":"poisoning","text":"The use of serum direct bilirubin as a prognostic indicator should be associated with GGT activity in horses poisoning by pyrrolizidine alkaloid-containing plants, providing a more sensitive assessment, especially because both increases are related to lesions in the biliary canaliculus (21, 22).","uuid":"d51c48c8-22ba-4294-9c34-c0184dd93f6e","sentenceUUID":"509e4ea8-1790-4b29-a48d-bb1576525e77","indexExtendedContext":28,"extendedContext":"with GGT activity in horses poisoning by pyrrolizidine alkaloid-containing","contextRange":{"uuid":"b87fd78a-2cc3-4425-90d9-43ae6e0dc4c4","items":["-"]},"sentenceIndex":4,"paragraphIndex":23,"idx":101}]},"b651e8a99c4375feb982b7c2cad376e9":{"text":"Conclusions","suggestions":[]},"c652e19d8b88f10e76286f5923cd12a0":{"text":"Horses poisoned by Crotalaria spectabilis seeds showed leukocytosis, lymphopenia thrombocytopenia, serum urea, creatinine, globulins, bilirubin (total, direct, and indirect), AST, GGT, and CK.","suggestions":[{"context":"ocytosis, lymphopenia thrombocy","index":24,"length":11,"suggestions":[{"score":0.9887031418045373,"word":"lymphopenia,"},{"score":0.011296858195462673,"word":"lymphopenia"}],"type":"punctuation:comma","word":"lymphopenia","text":"Horses poisoned by Crotalaria spectabilis seeds showed leukocytosis, lymphopenia thrombocytopenia, serum urea, creatinine, globulins, bilirubin (total, direct, and indirect), AST, GGT, and CK.","uuid":"be0214d2-7608-406c-b789-0435cd3cd875","sentenceUUID":"73731db7-6e5f-41c5-af5c-f73b00b3c253","indexExtendedContext":27,"extendedContext":"seeds showed leukocytosis, lymphopenia thrombocytopenia, serum urea,","contextRange":{"uuid":"31e78dd3-8795-4536-8fc4-cf2850f85c3c","items":["-"]},"sentenceIndex":0,"paragraphIndex":25,"idx":104}]},"9435b2090b8ed08764be8e10d032ec40":{"text":"The serum GGT activity of at least 95 U/l and serum direct bilirubin concentration of at least 0.6 mg/dl may be useful prognosis indicators for severity in C. spectabilis-poisoned horses.","suggestions":[{"context":"east 95 U/l and serum ","index":12,"length":1,"suggestions":[{"score":0.9746644965882385,"word":"L"},{"score":0.02533550341176144,"word":"l"}],"type":"spelling:capitalization","word":"l","text":"The serum GGT activity of at least 95 U/l and serum direct bilirubin concentration of at least 0.6 mg/dl may be useful prognosis indicators for severity in C. spectabilis-poisoned horses.","uuid":"10fe7b80-f30a-4e3a-b61b-3c0d57ee0a93","sentenceUUID":"0737d78a-a2ea-4f20-a6ed-8e27b991fccc","indexExtendedContext":26,"extendedContext":"activity of at least 95 U/l and serum direct bilirubin","contextRange":{"uuid":"a92c93bd-7d04-4cdc-9ee7-39346d656225","items":["-"]},"sentenceIndex":1,"paragraphIndex":26,"idx":106}]},"fecda8d319983ba29648b8843da3facf":{"text":"C. spectabilis-poisoned horses presented higher levels of urea, globulin, bilirubin (total, direct, and indirect), AST, GGT, and CK than the reference values.","suggestions":[]},"fe163f04f801f07775f144731e43676c":{"text":"Materials and Methods","suggestions":[]},"7d6b8fe727cfaeade54b6aa2ac62c8e6":{"text":"The diagnosis of C. spectabilis seed poisoning in horsed fed contaminated oats was based on background information, clinical and pathological findings, identification of ingested seeds and adult plants, and measurement of PAs (5).","suggestions":[]},"5628c8d8340cd057a17920fadb4a51e6":{"text":"The horses (n=42) were followed up for up to 12-months to determine long-term survival and were then divided into two groups: survivors (n=30) and non-survivors (n=12).","suggestions":[]},"18e028d611403415a625ada891cb7670":{"text":"Data from hematological and serum biochemistry results were tested for homogeneity of variance using Bartlett's test and were compared using the Mann-Whitney U test.","suggestions":[]},"c292da4b3d4d5bbcb2f85fabc1e6bdc2":{"text":"For differential leukocyte counts, 13.5% of poisoned horses had increased neutrophils (neutrophilia) and 27% showed reduced lymphocytes (lymphopenia), but no significant difference was found between the two groups.","suggestions":[]},"f4e6fea6e960ac7d58ce3fbe5325ff01":{"text":"The interference with circulating lymphocytes may be attributed to the increased loss of these cells due to the immunotoxic effect of monocrotaline.","suggestions":[]},"a1cfcc549edeff16eb37be13ad02f289":{"text":"After spontaneous poisoning by C. medicaginea, death occurred in 12 of 44 (27.3%) of horses showing GGT higher than 50 U/l, whereas none of the 14 animals, with GGT activities lower than this value, had died (4).","suggestions":[{"context":" with GGT activities lower than","index":165,"length":10,"suggestions":[{"score":0.9856560408624807,"word":"activity"},{"score":0.014343959137519343,"word":"activities"}],"type":"grammar:noun_number","word":"activities","text":"After spontaneous poisoning by C. medicaginea, death occurred in 12 of 44 (27.3%) of horses showing GGT higher than 50 U/l, whereas none of the 14 animals, with GGT activities lower than this value, had died (4).","uuid":"f0fc8e86-ca6f-4e63-a3ec-f23192ed2b20","sentenceUUID":"5575a2e1-fe5c-4131-aff1-43252c8a29a7","indexExtendedContext":25,"extendedContext":"the 14 animals, with GGT activities lower than this value, had","sentenceIndex":4,"paragraphIndex":22,"contextRange":{"uuid":"6463dea8-3e6e-42d8-8894-79570fe1da81","items":["test"]},"idx":94}]},"32b02b94694e01abafe48f96d198a2e0":{"text":"After spontaneous poisoning by C. medicaginea, death occurred in 12 of 44 (27.3%) of horses showing GGT higher than 50 U/l, whereas none of the 14 animals, with GGT activity lower than this value, had died (4).","suggestions":[]},"26045c80fae80e6e9e14c82c9cc1118b":{"text":"The use of serum direct bilirubin as a prognostic indicator should be associated with GGT activity in horse poisoning by pyrrolizidine alkaloid-containing plants, providing a more sensitive assessment, especially because both increases are related to lesions in the biliary canaliculus (21, 22).","suggestions":[]},"aa5ba09e84005d861ba55964f3c454f5":{"text":"Horses poisoned by Crotalaria spectabilis seeds showed leukocytosis, lymphopenia, thrombocytopenia, serum urea, creatinine, globulins, bilirubin (total, direct, and indirect), AST, GGT, and CK.","suggestions":[]},"d120fda581a3de12d96b168bc2497ec5":{"text":"After careful manual separation, we found that one kg of oats contained 10 g of seeds compatible with Crotalaria spp.","suggestions":[]},"310f476bd623767edf39d871fccabf57":{"text":"After spontaneous poisoning by C. medicaginea, death occurred in 12 of 44 (27.3%) of horses showing GGT higher than 50 U/l, whereas none of the 14 horses, with GGT activity lower than this value, had died (4).","suggestions":[]},"cf27128ad3a628e33822a4ee4a04c335":{"text":"After spontaneous poisoning by C. medicaginea, death occurred in 12 of 44 (27.3%) of horses showing GGT higher than 50 U/l, whereas none of the 14 horses with GGT activity lower than this value had died (4).","suggestions":[]}},"typeOfAccount":"premium"}</writefull-cach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571FB78-C15E-429F-9141-3FE266CDA086}">
  <ds:schemaRefs>
    <ds:schemaRef ds:uri="urn:writefull-cache:UserChoices"/>
  </ds:schemaRefs>
</ds:datastoreItem>
</file>

<file path=customXml/itemProps3.xml><?xml version="1.0" encoding="utf-8"?>
<ds:datastoreItem xmlns:ds="http://schemas.openxmlformats.org/officeDocument/2006/customXml" ds:itemID="{DC5C6B0B-79CD-4E83-8416-75F827D27B1C}">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1</Words>
  <Characters>981</Characters>
  <Application>Microsoft Office Word</Application>
  <DocSecurity>0</DocSecurity>
  <Lines>8</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to Soto Blanco</dc:creator>
  <cp:lastModifiedBy>Lara Stead</cp:lastModifiedBy>
  <cp:revision>4</cp:revision>
  <cp:lastPrinted>2021-07-14T16:56:00Z</cp:lastPrinted>
  <dcterms:created xsi:type="dcterms:W3CDTF">2021-09-21T14:56:00Z</dcterms:created>
  <dcterms:modified xsi:type="dcterms:W3CDTF">2021-12-23T16:45:00Z</dcterms:modified>
</cp:coreProperties>
</file>